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D89D7E" w14:textId="63094C0F" w:rsidR="00A93A4C" w:rsidRPr="00F81A9B" w:rsidRDefault="00FD6CF3" w:rsidP="00DA39D4">
      <w:pPr>
        <w:widowControl w:val="0"/>
        <w:autoSpaceDE w:val="0"/>
        <w:autoSpaceDN w:val="0"/>
        <w:adjustRightInd w:val="0"/>
        <w:spacing w:line="360" w:lineRule="auto"/>
        <w:rPr>
          <w:rFonts w:ascii="Times New Roman" w:hAnsi="Times New Roman" w:cs="Times New Roman"/>
        </w:rPr>
      </w:pPr>
      <w:r w:rsidRPr="00F81A9B">
        <w:rPr>
          <w:rFonts w:ascii="Times New Roman" w:hAnsi="Times New Roman" w:cs="Times New Roman"/>
        </w:rPr>
        <w:t xml:space="preserve">Supplementary Material </w:t>
      </w:r>
      <w:r w:rsidR="00A93A4C" w:rsidRPr="00F81A9B">
        <w:rPr>
          <w:rFonts w:ascii="Times New Roman" w:hAnsi="Times New Roman" w:cs="Times New Roman"/>
        </w:rPr>
        <w:t>for</w:t>
      </w:r>
    </w:p>
    <w:p w14:paraId="4AB15C77" w14:textId="77777777" w:rsidR="00660D65" w:rsidRPr="00F81A9B" w:rsidRDefault="00660D65" w:rsidP="00DA39D4">
      <w:pPr>
        <w:widowControl w:val="0"/>
        <w:autoSpaceDE w:val="0"/>
        <w:autoSpaceDN w:val="0"/>
        <w:adjustRightInd w:val="0"/>
        <w:spacing w:line="360" w:lineRule="auto"/>
        <w:rPr>
          <w:rFonts w:ascii="Times New Roman" w:hAnsi="Times New Roman" w:cs="Times New Roman"/>
        </w:rPr>
      </w:pPr>
    </w:p>
    <w:p w14:paraId="285847F3" w14:textId="77777777" w:rsidR="00092514" w:rsidRDefault="00092514" w:rsidP="00092514">
      <w:pPr>
        <w:widowControl w:val="0"/>
        <w:autoSpaceDE w:val="0"/>
        <w:autoSpaceDN w:val="0"/>
        <w:adjustRightInd w:val="0"/>
        <w:spacing w:line="360" w:lineRule="auto"/>
        <w:ind w:left="360"/>
        <w:jc w:val="center"/>
        <w:rPr>
          <w:rFonts w:ascii="Times New Roman" w:hAnsi="Times New Roman" w:cs="Times New Roman"/>
          <w:b/>
        </w:rPr>
      </w:pPr>
      <w:r w:rsidRPr="00092514">
        <w:rPr>
          <w:rFonts w:ascii="Times New Roman" w:hAnsi="Times New Roman" w:cs="Times New Roman"/>
          <w:b/>
        </w:rPr>
        <w:t>Rhizophoraceae mangrove saplings use hypocotyl and leaf water storage capacity to cope with soil water salinity changes</w:t>
      </w:r>
    </w:p>
    <w:p w14:paraId="3A89CAB3" w14:textId="77777777" w:rsidR="00660D65" w:rsidRPr="00F81A9B" w:rsidRDefault="00660D65" w:rsidP="00660D65">
      <w:pPr>
        <w:widowControl w:val="0"/>
        <w:autoSpaceDE w:val="0"/>
        <w:autoSpaceDN w:val="0"/>
        <w:adjustRightInd w:val="0"/>
        <w:spacing w:line="360" w:lineRule="auto"/>
        <w:rPr>
          <w:rFonts w:ascii="Times New Roman" w:hAnsi="Times New Roman" w:cs="Times New Roman"/>
          <w:b/>
        </w:rPr>
      </w:pPr>
    </w:p>
    <w:p w14:paraId="5332104A" w14:textId="7C7CA739" w:rsidR="00660D65" w:rsidRPr="00F81A9B" w:rsidRDefault="00660D65" w:rsidP="00660D65">
      <w:pPr>
        <w:spacing w:line="360" w:lineRule="auto"/>
        <w:rPr>
          <w:rFonts w:ascii="Times New Roman" w:hAnsi="Times New Roman" w:cs="Times New Roman"/>
          <w:vertAlign w:val="superscript"/>
        </w:rPr>
      </w:pPr>
      <w:r w:rsidRPr="00F81A9B">
        <w:rPr>
          <w:rFonts w:ascii="Times New Roman" w:hAnsi="Times New Roman" w:cs="Times New Roman"/>
        </w:rPr>
        <w:t>Silvia Lechthaler</w:t>
      </w:r>
      <w:r w:rsidR="00092514">
        <w:rPr>
          <w:rFonts w:ascii="Times New Roman" w:hAnsi="Times New Roman" w:cs="Times New Roman"/>
          <w:vertAlign w:val="superscript"/>
        </w:rPr>
        <w:t>1,2</w:t>
      </w:r>
      <w:r w:rsidRPr="00F81A9B">
        <w:rPr>
          <w:rFonts w:ascii="Times New Roman" w:hAnsi="Times New Roman" w:cs="Times New Roman"/>
          <w:vertAlign w:val="superscript"/>
        </w:rPr>
        <w:t>‡</w:t>
      </w:r>
      <w:r w:rsidRPr="00F81A9B">
        <w:rPr>
          <w:rFonts w:ascii="Times New Roman" w:hAnsi="Times New Roman" w:cs="Times New Roman"/>
        </w:rPr>
        <w:t>, Elisabeth M. R. Robert</w:t>
      </w:r>
      <w:r w:rsidRPr="00F81A9B">
        <w:rPr>
          <w:rFonts w:ascii="Times New Roman" w:hAnsi="Times New Roman" w:cs="Times New Roman"/>
          <w:vertAlign w:val="superscript"/>
        </w:rPr>
        <w:t>2,3‡</w:t>
      </w:r>
      <w:r w:rsidRPr="00F81A9B">
        <w:rPr>
          <w:rFonts w:ascii="Times New Roman" w:hAnsi="Times New Roman" w:cs="Times New Roman"/>
        </w:rPr>
        <w:t>, Nathalie Tonné</w:t>
      </w:r>
      <w:r w:rsidRPr="00F81A9B">
        <w:rPr>
          <w:rFonts w:ascii="Times New Roman" w:hAnsi="Times New Roman" w:cs="Times New Roman"/>
          <w:vertAlign w:val="superscript"/>
        </w:rPr>
        <w:t>2,3</w:t>
      </w:r>
      <w:r w:rsidRPr="00F81A9B">
        <w:rPr>
          <w:rFonts w:ascii="Times New Roman" w:hAnsi="Times New Roman" w:cs="Times New Roman"/>
        </w:rPr>
        <w:t>, Alena Prusova</w:t>
      </w:r>
      <w:r w:rsidRPr="00F81A9B">
        <w:rPr>
          <w:rFonts w:ascii="Times New Roman" w:hAnsi="Times New Roman" w:cs="Times New Roman"/>
          <w:vertAlign w:val="superscript"/>
        </w:rPr>
        <w:t>4</w:t>
      </w:r>
      <w:r w:rsidRPr="00F81A9B">
        <w:rPr>
          <w:rFonts w:ascii="Times New Roman" w:hAnsi="Times New Roman" w:cs="Times New Roman"/>
        </w:rPr>
        <w:t>, Edo Gerkema</w:t>
      </w:r>
      <w:r w:rsidRPr="00F81A9B">
        <w:rPr>
          <w:rFonts w:ascii="Times New Roman" w:hAnsi="Times New Roman" w:cs="Times New Roman"/>
          <w:vertAlign w:val="superscript"/>
        </w:rPr>
        <w:t>4</w:t>
      </w:r>
      <w:r w:rsidRPr="00F81A9B">
        <w:rPr>
          <w:rFonts w:ascii="Times New Roman" w:hAnsi="Times New Roman" w:cs="Times New Roman"/>
        </w:rPr>
        <w:t>, Henk Van As</w:t>
      </w:r>
      <w:r w:rsidRPr="00F81A9B">
        <w:rPr>
          <w:rFonts w:ascii="Times New Roman" w:hAnsi="Times New Roman" w:cs="Times New Roman"/>
          <w:vertAlign w:val="superscript"/>
        </w:rPr>
        <w:t>4</w:t>
      </w:r>
      <w:r w:rsidRPr="00F81A9B">
        <w:rPr>
          <w:rFonts w:ascii="Times New Roman" w:hAnsi="Times New Roman" w:cs="Times New Roman"/>
        </w:rPr>
        <w:t>, Nico Koedam</w:t>
      </w:r>
      <w:r w:rsidRPr="00F81A9B">
        <w:rPr>
          <w:rFonts w:ascii="Times New Roman" w:hAnsi="Times New Roman" w:cs="Times New Roman"/>
          <w:vertAlign w:val="superscript"/>
        </w:rPr>
        <w:t>2</w:t>
      </w:r>
      <w:r w:rsidRPr="00F81A9B">
        <w:rPr>
          <w:rFonts w:ascii="Times New Roman" w:hAnsi="Times New Roman" w:cs="Times New Roman"/>
        </w:rPr>
        <w:t xml:space="preserve"> and Carel W. Windt</w:t>
      </w:r>
      <w:r w:rsidRPr="00F81A9B">
        <w:rPr>
          <w:rFonts w:ascii="Times New Roman" w:hAnsi="Times New Roman" w:cs="Times New Roman"/>
          <w:vertAlign w:val="superscript"/>
        </w:rPr>
        <w:t>5</w:t>
      </w:r>
      <w:r w:rsidR="00092514">
        <w:rPr>
          <w:rFonts w:ascii="Times New Roman" w:hAnsi="Times New Roman" w:cs="Times New Roman"/>
          <w:vertAlign w:val="superscript"/>
        </w:rPr>
        <w:t>,6</w:t>
      </w:r>
    </w:p>
    <w:p w14:paraId="42A7C9DD" w14:textId="77777777" w:rsidR="00660D65" w:rsidRPr="00F81A9B" w:rsidRDefault="00660D65" w:rsidP="00660D65">
      <w:pPr>
        <w:spacing w:line="360" w:lineRule="auto"/>
        <w:rPr>
          <w:rFonts w:ascii="Times New Roman" w:hAnsi="Times New Roman" w:cs="Times New Roman"/>
        </w:rPr>
      </w:pPr>
    </w:p>
    <w:p w14:paraId="5FC099A1" w14:textId="7886031D" w:rsidR="00B33CCC" w:rsidRPr="00E4798D" w:rsidRDefault="00B33CCC" w:rsidP="00B33CCC">
      <w:pPr>
        <w:spacing w:line="360" w:lineRule="auto"/>
        <w:rPr>
          <w:rFonts w:ascii="Times New Roman" w:hAnsi="Times New Roman" w:cs="Times New Roman"/>
          <w:vertAlign w:val="superscript"/>
          <w:lang w:val="it-IT"/>
        </w:rPr>
      </w:pPr>
      <w:r w:rsidRPr="00E4798D">
        <w:rPr>
          <w:rFonts w:ascii="Times New Roman" w:hAnsi="Times New Roman" w:cs="Times New Roman"/>
          <w:vertAlign w:val="superscript"/>
          <w:lang w:val="it-IT"/>
        </w:rPr>
        <w:t>1</w:t>
      </w:r>
      <w:r w:rsidR="00E4798D" w:rsidRPr="00E4798D">
        <w:rPr>
          <w:rFonts w:ascii="Times New Roman" w:hAnsi="Times New Roman" w:cs="Times New Roman"/>
          <w:lang w:val="it-IT"/>
        </w:rPr>
        <w:t xml:space="preserve">Department of Territorio e Sistemi Agro-Forestali, University </w:t>
      </w:r>
      <w:r w:rsidR="00D5523E">
        <w:rPr>
          <w:rFonts w:ascii="Times New Roman" w:hAnsi="Times New Roman" w:cs="Times New Roman"/>
          <w:lang w:val="it-IT"/>
        </w:rPr>
        <w:t>of Padova, Viale dell'Università</w:t>
      </w:r>
      <w:bookmarkStart w:id="0" w:name="_GoBack"/>
      <w:bookmarkEnd w:id="0"/>
      <w:r w:rsidR="00E4798D" w:rsidRPr="00E4798D">
        <w:rPr>
          <w:rFonts w:ascii="Times New Roman" w:hAnsi="Times New Roman" w:cs="Times New Roman"/>
          <w:lang w:val="it-IT"/>
        </w:rPr>
        <w:t xml:space="preserve"> 16, Legnaro (Padova), I-35020, Italy</w:t>
      </w:r>
    </w:p>
    <w:p w14:paraId="7AD2935F" w14:textId="77777777" w:rsidR="00B33CCC" w:rsidRDefault="00B33CCC" w:rsidP="00B33CCC">
      <w:pPr>
        <w:spacing w:line="360" w:lineRule="auto"/>
        <w:rPr>
          <w:rFonts w:ascii="Times New Roman" w:hAnsi="Times New Roman" w:cs="Times New Roman"/>
        </w:rPr>
      </w:pPr>
      <w:r w:rsidRPr="00F06D74">
        <w:rPr>
          <w:rFonts w:ascii="Times New Roman" w:hAnsi="Times New Roman" w:cs="Times New Roman"/>
          <w:vertAlign w:val="superscript"/>
        </w:rPr>
        <w:t>2</w:t>
      </w:r>
      <w:r w:rsidRPr="002A00E4">
        <w:rPr>
          <w:rFonts w:ascii="Times New Roman" w:hAnsi="Times New Roman" w:cs="Times New Roman"/>
        </w:rPr>
        <w:t>Laboratory of Plant Biology and Nature Management, Vrije Universiteit Brussel, Pleinlaan 2, Brussel, B-1050, Belgium</w:t>
      </w:r>
    </w:p>
    <w:p w14:paraId="7B6C9433" w14:textId="77777777" w:rsidR="00B33CCC" w:rsidRPr="00F06D74" w:rsidRDefault="00B33CCC" w:rsidP="00B33CCC">
      <w:pPr>
        <w:spacing w:line="360" w:lineRule="auto"/>
        <w:rPr>
          <w:rFonts w:ascii="Times New Roman" w:hAnsi="Times New Roman" w:cs="Times New Roman"/>
          <w:color w:val="000000" w:themeColor="text1"/>
          <w:vertAlign w:val="superscript"/>
        </w:rPr>
      </w:pPr>
      <w:r w:rsidRPr="00F06D74">
        <w:rPr>
          <w:rFonts w:ascii="Times New Roman" w:hAnsi="Times New Roman" w:cs="Times New Roman"/>
          <w:vertAlign w:val="superscript"/>
        </w:rPr>
        <w:t>3</w:t>
      </w:r>
      <w:r w:rsidRPr="002A00E4">
        <w:rPr>
          <w:rFonts w:ascii="Times New Roman" w:hAnsi="Times New Roman" w:cs="Times New Roman"/>
        </w:rPr>
        <w:t>Laboratory of Wood Biology and Xylarium, Royal Museum for Central Africa (RMCA), Leuvensesteenweg 13, Tervuren, B-3080, Belgium</w:t>
      </w:r>
    </w:p>
    <w:p w14:paraId="0F7E6FED" w14:textId="77777777" w:rsidR="00B33CCC" w:rsidRDefault="00B33CCC" w:rsidP="00B33CCC">
      <w:pPr>
        <w:spacing w:line="360" w:lineRule="auto"/>
        <w:rPr>
          <w:rFonts w:ascii="Times New Roman" w:hAnsi="Times New Roman" w:cs="Times New Roman"/>
        </w:rPr>
      </w:pPr>
      <w:r w:rsidRPr="00F06D74">
        <w:rPr>
          <w:rFonts w:ascii="Times New Roman" w:hAnsi="Times New Roman" w:cs="Times New Roman"/>
          <w:vertAlign w:val="superscript"/>
        </w:rPr>
        <w:t>4</w:t>
      </w:r>
      <w:r w:rsidRPr="002A00E4">
        <w:rPr>
          <w:rFonts w:ascii="Times New Roman" w:hAnsi="Times New Roman" w:cs="Times New Roman"/>
        </w:rPr>
        <w:t>Laboratory of Biophysics and Wageningen NMR Centre, Department of Agrotechnology &amp; Food Sciences, Wageningen University, Dreijenlaan 3, P.O. Box 8128, Wageningen, NL-6700 ET, Netherlands</w:t>
      </w:r>
      <w:r>
        <w:rPr>
          <w:rFonts w:ascii="Times New Roman" w:hAnsi="Times New Roman" w:cs="Times New Roman"/>
        </w:rPr>
        <w:t xml:space="preserve"> </w:t>
      </w:r>
    </w:p>
    <w:p w14:paraId="00989345" w14:textId="77777777" w:rsidR="00B33CCC" w:rsidRPr="00F06D74" w:rsidRDefault="00B33CCC" w:rsidP="00B33CCC">
      <w:pPr>
        <w:spacing w:line="360" w:lineRule="auto"/>
        <w:rPr>
          <w:rFonts w:ascii="Times New Roman" w:hAnsi="Times New Roman" w:cs="Times New Roman"/>
        </w:rPr>
      </w:pPr>
      <w:r w:rsidRPr="00F06D74">
        <w:rPr>
          <w:rFonts w:ascii="Times New Roman" w:hAnsi="Times New Roman" w:cs="Times New Roman"/>
          <w:vertAlign w:val="superscript"/>
        </w:rPr>
        <w:t>5</w:t>
      </w:r>
      <w:r w:rsidRPr="002A00E4">
        <w:rPr>
          <w:rFonts w:ascii="Times New Roman" w:hAnsi="Times New Roman" w:cs="Times New Roman"/>
        </w:rPr>
        <w:t>IBG-2: Plant Sciences, Institute for Bio- and Geosciences, Forschungszentrum Jülich, Jülich, DE-52425, Germany</w:t>
      </w:r>
    </w:p>
    <w:p w14:paraId="78566C12" w14:textId="28E59047" w:rsidR="00B33CCC" w:rsidRPr="00F06D74" w:rsidRDefault="00B33CCC" w:rsidP="00B33CCC">
      <w:pPr>
        <w:spacing w:line="360" w:lineRule="auto"/>
        <w:rPr>
          <w:rFonts w:ascii="Times New Roman" w:hAnsi="Times New Roman" w:cs="Times New Roman"/>
        </w:rPr>
      </w:pPr>
      <w:r w:rsidRPr="00F06D74">
        <w:rPr>
          <w:rFonts w:ascii="Times New Roman" w:hAnsi="Times New Roman" w:cs="Times New Roman"/>
          <w:vertAlign w:val="superscript"/>
        </w:rPr>
        <w:t>6</w:t>
      </w:r>
      <w:r w:rsidRPr="00F06D74">
        <w:rPr>
          <w:rFonts w:ascii="Times New Roman" w:hAnsi="Times New Roman" w:cs="Times New Roman"/>
        </w:rPr>
        <w:t>Corres</w:t>
      </w:r>
      <w:r>
        <w:rPr>
          <w:rFonts w:ascii="Times New Roman" w:hAnsi="Times New Roman" w:cs="Times New Roman"/>
        </w:rPr>
        <w:t xml:space="preserve">pondence </w:t>
      </w:r>
      <w:r w:rsidR="00092514" w:rsidRPr="00092514">
        <w:rPr>
          <w:rFonts w:ascii="Times New Roman" w:hAnsi="Times New Roman" w:cs="Times New Roman"/>
        </w:rPr>
        <w:t>c.windt@fz-juelich.de</w:t>
      </w:r>
    </w:p>
    <w:p w14:paraId="267CDC9D" w14:textId="77777777" w:rsidR="00B33CCC" w:rsidRDefault="00B33CCC" w:rsidP="004C586F">
      <w:pPr>
        <w:spacing w:line="360" w:lineRule="auto"/>
        <w:rPr>
          <w:rFonts w:ascii="Times New Roman" w:hAnsi="Times New Roman" w:cs="Times New Roman"/>
          <w:vertAlign w:val="superscript"/>
        </w:rPr>
      </w:pPr>
    </w:p>
    <w:p w14:paraId="638E46FF" w14:textId="6EE7B901" w:rsidR="004C586F" w:rsidRPr="00F81A9B" w:rsidRDefault="00660D65" w:rsidP="004C586F">
      <w:pPr>
        <w:spacing w:line="360" w:lineRule="auto"/>
        <w:rPr>
          <w:rFonts w:ascii="Times New Roman" w:hAnsi="Times New Roman" w:cs="Times New Roman"/>
        </w:rPr>
      </w:pPr>
      <w:r w:rsidRPr="00F81A9B">
        <w:rPr>
          <w:rFonts w:ascii="Times New Roman" w:hAnsi="Times New Roman" w:cs="Times New Roman"/>
          <w:vertAlign w:val="superscript"/>
        </w:rPr>
        <w:t>‡</w:t>
      </w:r>
      <w:r w:rsidRPr="00F81A9B">
        <w:rPr>
          <w:rFonts w:ascii="Times New Roman" w:hAnsi="Times New Roman" w:cs="Times New Roman"/>
        </w:rPr>
        <w:t>These authors contributed equally to the work.</w:t>
      </w:r>
      <w:r w:rsidR="004C586F" w:rsidRPr="00F81A9B">
        <w:rPr>
          <w:rFonts w:ascii="Times New Roman" w:hAnsi="Times New Roman" w:cs="Times New Roman"/>
        </w:rPr>
        <w:br w:type="page"/>
      </w:r>
    </w:p>
    <w:p w14:paraId="4D8B905A" w14:textId="2BDBAEA5" w:rsidR="004C586F" w:rsidRPr="00F81A9B" w:rsidRDefault="00FD6CF3" w:rsidP="004C586F">
      <w:pPr>
        <w:spacing w:line="360" w:lineRule="auto"/>
        <w:rPr>
          <w:rFonts w:ascii="Times New Roman" w:hAnsi="Times New Roman" w:cs="Times New Roman"/>
          <w:b/>
        </w:rPr>
      </w:pPr>
      <w:r w:rsidRPr="00F81A9B">
        <w:rPr>
          <w:rFonts w:ascii="Times New Roman" w:hAnsi="Times New Roman" w:cs="Times New Roman"/>
          <w:b/>
        </w:rPr>
        <w:lastRenderedPageBreak/>
        <w:t>Supplementary Material</w:t>
      </w:r>
      <w:r w:rsidR="000412AA" w:rsidRPr="00F81A9B">
        <w:rPr>
          <w:rFonts w:ascii="Times New Roman" w:hAnsi="Times New Roman" w:cs="Times New Roman"/>
          <w:b/>
        </w:rPr>
        <w:t>: Appendix S1</w:t>
      </w:r>
    </w:p>
    <w:p w14:paraId="576BEDA7" w14:textId="77777777" w:rsidR="002D5866" w:rsidRPr="00F81A9B" w:rsidRDefault="002D5866" w:rsidP="004D436D">
      <w:pPr>
        <w:spacing w:line="360" w:lineRule="auto"/>
        <w:rPr>
          <w:rFonts w:ascii="Times New Roman" w:hAnsi="Times New Roman" w:cs="Times New Roman"/>
          <w:u w:val="single"/>
        </w:rPr>
      </w:pPr>
    </w:p>
    <w:p w14:paraId="030393FC" w14:textId="4BF46D09" w:rsidR="004D436D" w:rsidRPr="00F81A9B" w:rsidRDefault="002D5866" w:rsidP="004D436D">
      <w:pPr>
        <w:spacing w:line="360" w:lineRule="auto"/>
        <w:rPr>
          <w:rFonts w:ascii="Times New Roman" w:hAnsi="Times New Roman" w:cs="Times New Roman"/>
          <w:b/>
        </w:rPr>
      </w:pPr>
      <w:r w:rsidRPr="00F81A9B">
        <w:rPr>
          <w:rFonts w:ascii="Times New Roman" w:hAnsi="Times New Roman" w:cs="Times New Roman"/>
          <w:b/>
        </w:rPr>
        <w:t>NMR sensor</w:t>
      </w:r>
      <w:r w:rsidR="009968F8" w:rsidRPr="00F81A9B">
        <w:rPr>
          <w:rFonts w:ascii="Times New Roman" w:hAnsi="Times New Roman" w:cs="Times New Roman"/>
          <w:b/>
        </w:rPr>
        <w:t>: reference</w:t>
      </w:r>
      <w:r w:rsidRPr="00F81A9B">
        <w:rPr>
          <w:rFonts w:ascii="Times New Roman" w:hAnsi="Times New Roman" w:cs="Times New Roman"/>
          <w:b/>
        </w:rPr>
        <w:t xml:space="preserve"> </w:t>
      </w:r>
      <w:r w:rsidR="004D436D" w:rsidRPr="00F81A9B">
        <w:rPr>
          <w:rFonts w:ascii="Times New Roman" w:hAnsi="Times New Roman" w:cs="Times New Roman"/>
          <w:b/>
        </w:rPr>
        <w:t>measurements</w:t>
      </w:r>
    </w:p>
    <w:p w14:paraId="43625582" w14:textId="00AE1FC1" w:rsidR="004D436D" w:rsidRPr="00F81A9B" w:rsidRDefault="00840DB3" w:rsidP="004D436D">
      <w:pPr>
        <w:autoSpaceDE w:val="0"/>
        <w:autoSpaceDN w:val="0"/>
        <w:adjustRightInd w:val="0"/>
        <w:spacing w:line="360" w:lineRule="auto"/>
        <w:jc w:val="both"/>
        <w:rPr>
          <w:rFonts w:ascii="Times New Roman" w:hAnsi="Times New Roman" w:cs="Times New Roman"/>
        </w:rPr>
      </w:pPr>
      <w:r w:rsidRPr="00F81A9B">
        <w:rPr>
          <w:rFonts w:ascii="Times New Roman" w:hAnsi="Times New Roman" w:cs="Times New Roman"/>
        </w:rPr>
        <w:t xml:space="preserve">To demonstrate that the amplitude of the NMR signal scales linearly with the volume of water inside the sensitive volume of the RF coil in the NMR probe head, three </w:t>
      </w:r>
      <w:r w:rsidR="009968F8" w:rsidRPr="00F81A9B">
        <w:rPr>
          <w:rFonts w:ascii="Times New Roman" w:hAnsi="Times New Roman" w:cs="Times New Roman"/>
        </w:rPr>
        <w:t xml:space="preserve">reference </w:t>
      </w:r>
      <w:r w:rsidRPr="00F81A9B">
        <w:rPr>
          <w:rFonts w:ascii="Times New Roman" w:hAnsi="Times New Roman" w:cs="Times New Roman"/>
        </w:rPr>
        <w:t>ex</w:t>
      </w:r>
      <w:r w:rsidR="005979C9" w:rsidRPr="00F81A9B">
        <w:rPr>
          <w:rFonts w:ascii="Times New Roman" w:hAnsi="Times New Roman" w:cs="Times New Roman"/>
        </w:rPr>
        <w:t>periments were conducted. First</w:t>
      </w:r>
      <w:r w:rsidRPr="00F81A9B">
        <w:rPr>
          <w:rFonts w:ascii="Times New Roman" w:hAnsi="Times New Roman" w:cs="Times New Roman"/>
        </w:rPr>
        <w:t xml:space="preserve">, </w:t>
      </w:r>
      <w:r w:rsidR="004D436D" w:rsidRPr="00F81A9B">
        <w:rPr>
          <w:rFonts w:ascii="Times New Roman" w:hAnsi="Times New Roman" w:cs="Times New Roman"/>
        </w:rPr>
        <w:t>aliquots of 1 ml of a Ni(NO</w:t>
      </w:r>
      <w:r w:rsidR="004D436D" w:rsidRPr="00F81A9B">
        <w:rPr>
          <w:rFonts w:ascii="Times New Roman" w:hAnsi="Times New Roman" w:cs="Times New Roman"/>
          <w:vertAlign w:val="subscript"/>
        </w:rPr>
        <w:t>3</w:t>
      </w:r>
      <w:r w:rsidR="004D436D" w:rsidRPr="00F81A9B">
        <w:rPr>
          <w:rFonts w:ascii="Times New Roman" w:hAnsi="Times New Roman" w:cs="Times New Roman"/>
        </w:rPr>
        <w:t>)</w:t>
      </w:r>
      <w:r w:rsidR="004D436D" w:rsidRPr="00F81A9B">
        <w:rPr>
          <w:rFonts w:ascii="Times New Roman" w:hAnsi="Times New Roman" w:cs="Times New Roman"/>
          <w:vertAlign w:val="subscript"/>
        </w:rPr>
        <w:t>2</w:t>
      </w:r>
      <w:r w:rsidR="004D436D" w:rsidRPr="00F81A9B">
        <w:rPr>
          <w:rFonts w:ascii="Times New Roman" w:hAnsi="Times New Roman" w:cs="Times New Roman"/>
        </w:rPr>
        <w:t xml:space="preserve"> reference</w:t>
      </w:r>
      <w:r w:rsidR="004D436D" w:rsidRPr="00F81A9B">
        <w:rPr>
          <w:rFonts w:ascii="Times New Roman" w:hAnsi="Times New Roman" w:cs="Times New Roman"/>
          <w:b/>
        </w:rPr>
        <w:t xml:space="preserve"> </w:t>
      </w:r>
      <w:r w:rsidR="004D436D" w:rsidRPr="00F81A9B">
        <w:rPr>
          <w:rFonts w:ascii="Times New Roman" w:hAnsi="Times New Roman" w:cs="Times New Roman"/>
        </w:rPr>
        <w:t>solution with a T</w:t>
      </w:r>
      <w:r w:rsidR="004D436D" w:rsidRPr="00F81A9B">
        <w:rPr>
          <w:rFonts w:ascii="Times New Roman" w:hAnsi="Times New Roman" w:cs="Times New Roman"/>
          <w:vertAlign w:val="subscript"/>
        </w:rPr>
        <w:t>2</w:t>
      </w:r>
      <w:r w:rsidR="004D436D" w:rsidRPr="00F81A9B">
        <w:rPr>
          <w:rFonts w:ascii="Times New Roman" w:hAnsi="Times New Roman" w:cs="Times New Roman"/>
        </w:rPr>
        <w:t xml:space="preserve"> of 200 ms were pipetted into a test tube with its bottom placed in the centre of the sensitive volume of the coil</w:t>
      </w:r>
      <w:r w:rsidRPr="00F81A9B">
        <w:rPr>
          <w:rFonts w:ascii="Times New Roman" w:hAnsi="Times New Roman" w:cs="Times New Roman"/>
        </w:rPr>
        <w:t>. Th</w:t>
      </w:r>
      <w:r w:rsidR="004D436D" w:rsidRPr="00F81A9B">
        <w:rPr>
          <w:rFonts w:ascii="Times New Roman" w:hAnsi="Times New Roman" w:cs="Times New Roman"/>
        </w:rPr>
        <w:t xml:space="preserve">ree </w:t>
      </w:r>
      <w:r w:rsidRPr="00F81A9B">
        <w:rPr>
          <w:rFonts w:ascii="Times New Roman" w:hAnsi="Times New Roman" w:cs="Times New Roman"/>
        </w:rPr>
        <w:t xml:space="preserve">measurements were done of </w:t>
      </w:r>
      <w:r w:rsidR="004D436D" w:rsidRPr="00F81A9B">
        <w:rPr>
          <w:rFonts w:ascii="Times New Roman" w:hAnsi="Times New Roman" w:cs="Times New Roman"/>
        </w:rPr>
        <w:t>every aliquot</w:t>
      </w:r>
      <w:r w:rsidRPr="00F81A9B">
        <w:rPr>
          <w:rFonts w:ascii="Times New Roman" w:hAnsi="Times New Roman" w:cs="Times New Roman"/>
        </w:rPr>
        <w:t xml:space="preserve">. Coil water content was subsequently </w:t>
      </w:r>
      <w:r w:rsidR="005979C9" w:rsidRPr="00F81A9B">
        <w:rPr>
          <w:rFonts w:ascii="Times New Roman" w:hAnsi="Times New Roman" w:cs="Times New Roman"/>
        </w:rPr>
        <w:t>plotted against NMR amplitude (F</w:t>
      </w:r>
      <w:r w:rsidRPr="00F81A9B">
        <w:rPr>
          <w:rFonts w:ascii="Times New Roman" w:hAnsi="Times New Roman" w:cs="Times New Roman"/>
        </w:rPr>
        <w:t>ig. S1A)</w:t>
      </w:r>
      <w:r w:rsidR="004D436D" w:rsidRPr="00F81A9B">
        <w:rPr>
          <w:rFonts w:ascii="Times New Roman" w:hAnsi="Times New Roman" w:cs="Times New Roman"/>
        </w:rPr>
        <w:t xml:space="preserve">. </w:t>
      </w:r>
    </w:p>
    <w:p w14:paraId="471DE24C" w14:textId="77777777" w:rsidR="00840DB3" w:rsidRPr="00F81A9B" w:rsidRDefault="00840DB3" w:rsidP="00840DB3">
      <w:pPr>
        <w:autoSpaceDE w:val="0"/>
        <w:autoSpaceDN w:val="0"/>
        <w:adjustRightInd w:val="0"/>
        <w:spacing w:line="360" w:lineRule="auto"/>
        <w:jc w:val="both"/>
        <w:rPr>
          <w:rFonts w:ascii="Times New Roman" w:hAnsi="Times New Roman" w:cs="Times New Roman"/>
        </w:rPr>
      </w:pPr>
    </w:p>
    <w:p w14:paraId="2B70DDBC" w14:textId="6F48CD7C" w:rsidR="004D436D" w:rsidRPr="00F81A9B" w:rsidRDefault="00840DB3" w:rsidP="00840DB3">
      <w:pPr>
        <w:autoSpaceDE w:val="0"/>
        <w:autoSpaceDN w:val="0"/>
        <w:adjustRightInd w:val="0"/>
        <w:spacing w:line="360" w:lineRule="auto"/>
        <w:jc w:val="both"/>
        <w:rPr>
          <w:rFonts w:ascii="Times New Roman" w:hAnsi="Times New Roman" w:cs="Times New Roman"/>
        </w:rPr>
      </w:pPr>
      <w:r w:rsidRPr="00F81A9B">
        <w:rPr>
          <w:rFonts w:ascii="Times New Roman" w:hAnsi="Times New Roman" w:cs="Times New Roman"/>
        </w:rPr>
        <w:t>Second, t</w:t>
      </w:r>
      <w:r w:rsidR="004D436D" w:rsidRPr="00F81A9B">
        <w:rPr>
          <w:rFonts w:ascii="Times New Roman" w:hAnsi="Times New Roman" w:cs="Times New Roman"/>
        </w:rPr>
        <w:t xml:space="preserve">o confirm the </w:t>
      </w:r>
      <w:r w:rsidRPr="00F81A9B">
        <w:rPr>
          <w:rFonts w:ascii="Times New Roman" w:hAnsi="Times New Roman" w:cs="Times New Roman"/>
        </w:rPr>
        <w:t xml:space="preserve">existence of a linear </w:t>
      </w:r>
      <w:r w:rsidR="004D436D" w:rsidRPr="00F81A9B">
        <w:rPr>
          <w:rFonts w:ascii="Times New Roman" w:hAnsi="Times New Roman" w:cs="Times New Roman"/>
        </w:rPr>
        <w:t xml:space="preserve">correlation between </w:t>
      </w:r>
      <w:r w:rsidRPr="00F81A9B">
        <w:rPr>
          <w:rFonts w:ascii="Times New Roman" w:hAnsi="Times New Roman" w:cs="Times New Roman"/>
        </w:rPr>
        <w:t xml:space="preserve">hypocotyl </w:t>
      </w:r>
      <w:r w:rsidR="004D436D" w:rsidRPr="00F81A9B">
        <w:rPr>
          <w:rFonts w:ascii="Times New Roman" w:hAnsi="Times New Roman" w:cs="Times New Roman"/>
        </w:rPr>
        <w:t>water content and NMR signal</w:t>
      </w:r>
      <w:r w:rsidRPr="00F81A9B">
        <w:rPr>
          <w:rFonts w:ascii="Times New Roman" w:hAnsi="Times New Roman" w:cs="Times New Roman"/>
        </w:rPr>
        <w:t xml:space="preserve"> amplitude</w:t>
      </w:r>
      <w:r w:rsidR="004D436D" w:rsidRPr="00F81A9B">
        <w:rPr>
          <w:rFonts w:ascii="Times New Roman" w:hAnsi="Times New Roman" w:cs="Times New Roman"/>
        </w:rPr>
        <w:t xml:space="preserve">, </w:t>
      </w:r>
      <w:r w:rsidRPr="00F81A9B">
        <w:rPr>
          <w:rFonts w:ascii="Times New Roman" w:hAnsi="Times New Roman" w:cs="Times New Roman"/>
        </w:rPr>
        <w:t>hypocotyl</w:t>
      </w:r>
      <w:r w:rsidR="007869EE" w:rsidRPr="00F81A9B">
        <w:rPr>
          <w:rFonts w:ascii="Times New Roman" w:hAnsi="Times New Roman" w:cs="Times New Roman"/>
        </w:rPr>
        <w:t>s</w:t>
      </w:r>
      <w:r w:rsidRPr="00F81A9B">
        <w:rPr>
          <w:rFonts w:ascii="Times New Roman" w:hAnsi="Times New Roman" w:cs="Times New Roman"/>
        </w:rPr>
        <w:t xml:space="preserve"> </w:t>
      </w:r>
      <w:r w:rsidR="007869EE" w:rsidRPr="00F81A9B">
        <w:rPr>
          <w:rFonts w:ascii="Times New Roman" w:hAnsi="Times New Roman" w:cs="Times New Roman"/>
        </w:rPr>
        <w:t xml:space="preserve">of both species </w:t>
      </w:r>
      <w:r w:rsidRPr="00F81A9B">
        <w:rPr>
          <w:rFonts w:ascii="Times New Roman" w:hAnsi="Times New Roman" w:cs="Times New Roman"/>
        </w:rPr>
        <w:t>were harvested (</w:t>
      </w:r>
      <w:r w:rsidR="004D436D" w:rsidRPr="00F81A9B">
        <w:rPr>
          <w:rFonts w:ascii="Times New Roman" w:hAnsi="Times New Roman" w:cs="Times New Roman"/>
        </w:rPr>
        <w:t>plant 1</w:t>
      </w:r>
      <w:r w:rsidRPr="00F81A9B">
        <w:rPr>
          <w:rFonts w:ascii="Times New Roman" w:hAnsi="Times New Roman" w:cs="Times New Roman"/>
        </w:rPr>
        <w:t>,</w:t>
      </w:r>
      <w:r w:rsidR="004D436D" w:rsidRPr="00F81A9B">
        <w:rPr>
          <w:rFonts w:ascii="Times New Roman" w:hAnsi="Times New Roman" w:cs="Times New Roman"/>
        </w:rPr>
        <w:t xml:space="preserve"> Rm and plant 3</w:t>
      </w:r>
      <w:r w:rsidRPr="00F81A9B">
        <w:rPr>
          <w:rFonts w:ascii="Times New Roman" w:hAnsi="Times New Roman" w:cs="Times New Roman"/>
        </w:rPr>
        <w:t>,</w:t>
      </w:r>
      <w:r w:rsidR="004D436D" w:rsidRPr="00F81A9B">
        <w:rPr>
          <w:rFonts w:ascii="Times New Roman" w:hAnsi="Times New Roman" w:cs="Times New Roman"/>
        </w:rPr>
        <w:t xml:space="preserve"> Bg)</w:t>
      </w:r>
      <w:r w:rsidR="007869EE" w:rsidRPr="00F81A9B">
        <w:rPr>
          <w:rFonts w:ascii="Times New Roman" w:hAnsi="Times New Roman" w:cs="Times New Roman"/>
        </w:rPr>
        <w:t xml:space="preserve"> and cut into 2 cm sections</w:t>
      </w:r>
      <w:r w:rsidR="004D436D" w:rsidRPr="00F81A9B">
        <w:rPr>
          <w:rFonts w:ascii="Times New Roman" w:hAnsi="Times New Roman" w:cs="Times New Roman"/>
        </w:rPr>
        <w:t xml:space="preserve">. </w:t>
      </w:r>
      <w:r w:rsidR="007869EE" w:rsidRPr="00F81A9B">
        <w:rPr>
          <w:rFonts w:ascii="Times New Roman" w:hAnsi="Times New Roman" w:cs="Times New Roman"/>
        </w:rPr>
        <w:t xml:space="preserve">The </w:t>
      </w:r>
      <w:r w:rsidR="004D436D" w:rsidRPr="00F81A9B">
        <w:rPr>
          <w:rFonts w:ascii="Times New Roman" w:hAnsi="Times New Roman" w:cs="Times New Roman"/>
        </w:rPr>
        <w:t>section</w:t>
      </w:r>
      <w:r w:rsidR="007869EE" w:rsidRPr="00F81A9B">
        <w:rPr>
          <w:rFonts w:ascii="Times New Roman" w:hAnsi="Times New Roman" w:cs="Times New Roman"/>
        </w:rPr>
        <w:t>s</w:t>
      </w:r>
      <w:r w:rsidR="004D436D" w:rsidRPr="00F81A9B">
        <w:rPr>
          <w:rFonts w:ascii="Times New Roman" w:hAnsi="Times New Roman" w:cs="Times New Roman"/>
        </w:rPr>
        <w:t xml:space="preserve"> w</w:t>
      </w:r>
      <w:r w:rsidR="007869EE" w:rsidRPr="00F81A9B">
        <w:rPr>
          <w:rFonts w:ascii="Times New Roman" w:hAnsi="Times New Roman" w:cs="Times New Roman"/>
        </w:rPr>
        <w:t>ere</w:t>
      </w:r>
      <w:r w:rsidR="004D436D" w:rsidRPr="00F81A9B">
        <w:rPr>
          <w:rFonts w:ascii="Times New Roman" w:hAnsi="Times New Roman" w:cs="Times New Roman"/>
        </w:rPr>
        <w:t xml:space="preserve"> weighed on an analytical scale (ENTRIS64-1S, Sartorius, USA)</w:t>
      </w:r>
      <w:r w:rsidR="007869EE" w:rsidRPr="00F81A9B">
        <w:rPr>
          <w:rFonts w:ascii="Times New Roman" w:hAnsi="Times New Roman" w:cs="Times New Roman"/>
        </w:rPr>
        <w:t>,</w:t>
      </w:r>
      <w:r w:rsidR="004D436D" w:rsidRPr="00F81A9B">
        <w:rPr>
          <w:rFonts w:ascii="Times New Roman" w:hAnsi="Times New Roman" w:cs="Times New Roman"/>
        </w:rPr>
        <w:t xml:space="preserve"> immediately placed in the NMR probe</w:t>
      </w:r>
      <w:r w:rsidR="007869EE" w:rsidRPr="00F81A9B">
        <w:rPr>
          <w:rFonts w:ascii="Times New Roman" w:hAnsi="Times New Roman" w:cs="Times New Roman"/>
        </w:rPr>
        <w:t xml:space="preserve"> and measured, then put on the table top to dry until the last hypocotyl piece was measured; then weighed and again measured in the NMR sensor</w:t>
      </w:r>
      <w:r w:rsidR="004D436D" w:rsidRPr="00F81A9B">
        <w:rPr>
          <w:rFonts w:ascii="Times New Roman" w:hAnsi="Times New Roman" w:cs="Times New Roman"/>
        </w:rPr>
        <w:t xml:space="preserve">. The </w:t>
      </w:r>
      <w:r w:rsidR="007869EE" w:rsidRPr="00F81A9B">
        <w:rPr>
          <w:rFonts w:ascii="Times New Roman" w:hAnsi="Times New Roman" w:cs="Times New Roman"/>
        </w:rPr>
        <w:t xml:space="preserve">samples were cycled in the measurement routine </w:t>
      </w:r>
      <w:r w:rsidR="004D436D" w:rsidRPr="00F81A9B">
        <w:rPr>
          <w:rFonts w:ascii="Times New Roman" w:hAnsi="Times New Roman" w:cs="Times New Roman"/>
        </w:rPr>
        <w:t xml:space="preserve">until the hypocotyl sections </w:t>
      </w:r>
      <w:r w:rsidR="007869EE" w:rsidRPr="00F81A9B">
        <w:rPr>
          <w:rFonts w:ascii="Times New Roman" w:hAnsi="Times New Roman" w:cs="Times New Roman"/>
        </w:rPr>
        <w:t xml:space="preserve">had </w:t>
      </w:r>
      <w:r w:rsidR="004D436D" w:rsidRPr="00F81A9B">
        <w:rPr>
          <w:rFonts w:ascii="Times New Roman" w:hAnsi="Times New Roman" w:cs="Times New Roman"/>
        </w:rPr>
        <w:t>lost at least 10 % of their total weight. To obtain the dry weight</w:t>
      </w:r>
      <w:r w:rsidR="007869EE" w:rsidRPr="00F81A9B">
        <w:rPr>
          <w:rFonts w:ascii="Times New Roman" w:hAnsi="Times New Roman" w:cs="Times New Roman"/>
        </w:rPr>
        <w:t xml:space="preserve"> of the samples</w:t>
      </w:r>
      <w:r w:rsidR="004D436D" w:rsidRPr="00F81A9B">
        <w:rPr>
          <w:rFonts w:ascii="Times New Roman" w:hAnsi="Times New Roman" w:cs="Times New Roman"/>
        </w:rPr>
        <w:t xml:space="preserve"> the sections were dried overnight in an oven at 70 °C.</w:t>
      </w:r>
      <w:r w:rsidR="007869EE" w:rsidRPr="00F81A9B">
        <w:rPr>
          <w:rFonts w:ascii="Times New Roman" w:hAnsi="Times New Roman" w:cs="Times New Roman"/>
        </w:rPr>
        <w:t xml:space="preserve"> Subsequently the </w:t>
      </w:r>
      <w:r w:rsidR="005979C9" w:rsidRPr="00F81A9B">
        <w:rPr>
          <w:rFonts w:ascii="Times New Roman" w:hAnsi="Times New Roman" w:cs="Times New Roman"/>
        </w:rPr>
        <w:t>water content (</w:t>
      </w:r>
      <w:r w:rsidR="007869EE" w:rsidRPr="00F81A9B">
        <w:rPr>
          <w:rFonts w:ascii="Times New Roman" w:hAnsi="Times New Roman" w:cs="Times New Roman"/>
        </w:rPr>
        <w:t>WC</w:t>
      </w:r>
      <w:r w:rsidR="005979C9" w:rsidRPr="00F81A9B">
        <w:rPr>
          <w:rFonts w:ascii="Times New Roman" w:hAnsi="Times New Roman" w:cs="Times New Roman"/>
        </w:rPr>
        <w:t>)</w:t>
      </w:r>
      <w:r w:rsidR="007869EE" w:rsidRPr="00F81A9B">
        <w:rPr>
          <w:rFonts w:ascii="Times New Roman" w:hAnsi="Times New Roman" w:cs="Times New Roman"/>
        </w:rPr>
        <w:t xml:space="preserve"> of the samples </w:t>
      </w:r>
      <w:r w:rsidR="009968F8" w:rsidRPr="00F81A9B">
        <w:rPr>
          <w:rFonts w:ascii="Times New Roman" w:hAnsi="Times New Roman" w:cs="Times New Roman"/>
        </w:rPr>
        <w:t>was calculated.</w:t>
      </w:r>
    </w:p>
    <w:p w14:paraId="74600DEC" w14:textId="77777777" w:rsidR="00840DB3" w:rsidRPr="00F81A9B" w:rsidRDefault="00840DB3" w:rsidP="00840DB3">
      <w:pPr>
        <w:autoSpaceDE w:val="0"/>
        <w:autoSpaceDN w:val="0"/>
        <w:adjustRightInd w:val="0"/>
        <w:spacing w:line="360" w:lineRule="auto"/>
        <w:jc w:val="both"/>
        <w:rPr>
          <w:rFonts w:ascii="Times New Roman" w:hAnsi="Times New Roman" w:cs="Times New Roman"/>
        </w:rPr>
      </w:pPr>
    </w:p>
    <w:p w14:paraId="1C66D2C2" w14:textId="21556EA0" w:rsidR="009968F8" w:rsidRPr="00F81A9B" w:rsidRDefault="009968F8" w:rsidP="009968F8">
      <w:pPr>
        <w:autoSpaceDE w:val="0"/>
        <w:autoSpaceDN w:val="0"/>
        <w:adjustRightInd w:val="0"/>
        <w:spacing w:line="360" w:lineRule="auto"/>
        <w:jc w:val="both"/>
        <w:rPr>
          <w:rFonts w:ascii="Times New Roman" w:hAnsi="Times New Roman" w:cs="Times New Roman"/>
        </w:rPr>
      </w:pPr>
      <w:r w:rsidRPr="00F81A9B">
        <w:rPr>
          <w:rFonts w:ascii="Times New Roman" w:hAnsi="Times New Roman" w:cs="Times New Roman"/>
        </w:rPr>
        <w:t xml:space="preserve">Third, </w:t>
      </w:r>
      <w:r w:rsidR="00EA33C9" w:rsidRPr="00F81A9B">
        <w:rPr>
          <w:rFonts w:ascii="Times New Roman" w:hAnsi="Times New Roman" w:cs="Times New Roman"/>
        </w:rPr>
        <w:t xml:space="preserve">to confirm a linear correlationship between leaf WC and NMR signal amplitude, </w:t>
      </w:r>
      <w:r w:rsidRPr="00F81A9B">
        <w:rPr>
          <w:rFonts w:ascii="Times New Roman" w:hAnsi="Times New Roman" w:cs="Times New Roman"/>
        </w:rPr>
        <w:t>a</w:t>
      </w:r>
      <w:r w:rsidR="004D436D" w:rsidRPr="00F81A9B">
        <w:rPr>
          <w:rFonts w:ascii="Times New Roman" w:hAnsi="Times New Roman" w:cs="Times New Roman"/>
        </w:rPr>
        <w:t xml:space="preserve"> similar procedure was followed. Eight leaf disks of 0.8 cm in diameter were collected for both plant 2 (Rm) and plant 4 (Bg), weighed on an analytical scale (ENTRIS64-1S, Sartorius, USA) and placed in the NMR probe immediately after weighing. After the </w:t>
      </w:r>
      <w:r w:rsidRPr="00F81A9B">
        <w:rPr>
          <w:rFonts w:ascii="Times New Roman" w:hAnsi="Times New Roman" w:cs="Times New Roman"/>
        </w:rPr>
        <w:t xml:space="preserve">NMR </w:t>
      </w:r>
      <w:r w:rsidR="004D436D" w:rsidRPr="00F81A9B">
        <w:rPr>
          <w:rFonts w:ascii="Times New Roman" w:hAnsi="Times New Roman" w:cs="Times New Roman"/>
        </w:rPr>
        <w:t>measurements the leaf disks were allowed to dry under a moderate flow of compressed air, while the next samples were measured. The sequence was repeated until the leaf sections had lost approximately 25 % of their weight. Afterwards the leaf samples were dried overnight in an oven at 70 °C to obtain the dry weight.</w:t>
      </w:r>
      <w:r w:rsidRPr="00F81A9B">
        <w:rPr>
          <w:rFonts w:ascii="Times New Roman" w:hAnsi="Times New Roman" w:cs="Times New Roman"/>
        </w:rPr>
        <w:t xml:space="preserve"> Subsequently the WC of the samples was calculated.</w:t>
      </w:r>
    </w:p>
    <w:p w14:paraId="6AD6C95E" w14:textId="77777777" w:rsidR="00840DB3" w:rsidRPr="00F81A9B" w:rsidRDefault="00840DB3" w:rsidP="00840DB3">
      <w:pPr>
        <w:spacing w:line="360" w:lineRule="auto"/>
        <w:rPr>
          <w:rFonts w:ascii="Times New Roman" w:hAnsi="Times New Roman" w:cs="Times New Roman"/>
        </w:rPr>
      </w:pPr>
    </w:p>
    <w:p w14:paraId="65530541" w14:textId="09B67D8A" w:rsidR="004D436D" w:rsidRPr="00F81A9B" w:rsidRDefault="00440B38" w:rsidP="00840DB3">
      <w:pPr>
        <w:spacing w:line="360" w:lineRule="auto"/>
        <w:rPr>
          <w:rFonts w:ascii="Times New Roman" w:hAnsi="Times New Roman" w:cs="Times New Roman"/>
        </w:rPr>
      </w:pPr>
      <w:r w:rsidRPr="00F81A9B">
        <w:rPr>
          <w:rFonts w:ascii="Times New Roman" w:hAnsi="Times New Roman" w:cs="Times New Roman"/>
        </w:rPr>
        <w:t>T</w:t>
      </w:r>
      <w:r w:rsidR="004D436D" w:rsidRPr="00F81A9B">
        <w:rPr>
          <w:rFonts w:ascii="Times New Roman" w:hAnsi="Times New Roman" w:cs="Times New Roman"/>
        </w:rPr>
        <w:t xml:space="preserve">he NMR amplitude was found to correlate well </w:t>
      </w:r>
      <w:r w:rsidRPr="00F81A9B">
        <w:rPr>
          <w:rFonts w:ascii="Times New Roman" w:hAnsi="Times New Roman" w:cs="Times New Roman"/>
        </w:rPr>
        <w:t xml:space="preserve">and scale linearly </w:t>
      </w:r>
      <w:r w:rsidR="004D436D" w:rsidRPr="00F81A9B">
        <w:rPr>
          <w:rFonts w:ascii="Times New Roman" w:hAnsi="Times New Roman" w:cs="Times New Roman"/>
        </w:rPr>
        <w:t>with probe (RF coil) water content</w:t>
      </w:r>
      <w:r w:rsidRPr="00F81A9B">
        <w:rPr>
          <w:rFonts w:ascii="Times New Roman" w:hAnsi="Times New Roman" w:cs="Times New Roman"/>
        </w:rPr>
        <w:t xml:space="preserve"> (Fig. S1A)</w:t>
      </w:r>
      <w:r w:rsidR="004D436D" w:rsidRPr="00F81A9B">
        <w:rPr>
          <w:rFonts w:ascii="Times New Roman" w:hAnsi="Times New Roman" w:cs="Times New Roman"/>
        </w:rPr>
        <w:t xml:space="preserve">, hypocotyl </w:t>
      </w:r>
      <w:r w:rsidRPr="00F81A9B">
        <w:rPr>
          <w:rFonts w:ascii="Times New Roman" w:hAnsi="Times New Roman" w:cs="Times New Roman"/>
        </w:rPr>
        <w:t>WC</w:t>
      </w:r>
      <w:r w:rsidR="000B6FEA" w:rsidRPr="00F81A9B">
        <w:rPr>
          <w:rFonts w:ascii="Times New Roman" w:hAnsi="Times New Roman" w:cs="Times New Roman"/>
          <w:vertAlign w:val="subscript"/>
        </w:rPr>
        <w:t>coil</w:t>
      </w:r>
      <w:r w:rsidRPr="00F81A9B">
        <w:rPr>
          <w:rFonts w:ascii="Times New Roman" w:hAnsi="Times New Roman" w:cs="Times New Roman"/>
        </w:rPr>
        <w:t xml:space="preserve"> </w:t>
      </w:r>
      <w:r w:rsidR="004D436D" w:rsidRPr="00F81A9B">
        <w:rPr>
          <w:rFonts w:ascii="Times New Roman" w:hAnsi="Times New Roman" w:cs="Times New Roman"/>
        </w:rPr>
        <w:t xml:space="preserve">(Fig. </w:t>
      </w:r>
      <w:r w:rsidR="00D95830" w:rsidRPr="00F81A9B">
        <w:rPr>
          <w:rFonts w:ascii="Times New Roman" w:hAnsi="Times New Roman" w:cs="Times New Roman"/>
        </w:rPr>
        <w:t>S1</w:t>
      </w:r>
      <w:r w:rsidR="004D436D" w:rsidRPr="00F81A9B">
        <w:rPr>
          <w:rFonts w:ascii="Times New Roman" w:hAnsi="Times New Roman" w:cs="Times New Roman"/>
        </w:rPr>
        <w:t xml:space="preserve">B) and leaf </w:t>
      </w:r>
      <w:r w:rsidRPr="00F81A9B">
        <w:rPr>
          <w:rFonts w:ascii="Times New Roman" w:hAnsi="Times New Roman" w:cs="Times New Roman"/>
        </w:rPr>
        <w:t>WC</w:t>
      </w:r>
      <w:r w:rsidR="000B6FEA" w:rsidRPr="00F81A9B">
        <w:rPr>
          <w:rFonts w:ascii="Times New Roman" w:hAnsi="Times New Roman" w:cs="Times New Roman"/>
          <w:vertAlign w:val="subscript"/>
        </w:rPr>
        <w:t>coil</w:t>
      </w:r>
      <w:r w:rsidRPr="00F81A9B">
        <w:rPr>
          <w:rFonts w:ascii="Times New Roman" w:hAnsi="Times New Roman" w:cs="Times New Roman"/>
        </w:rPr>
        <w:t xml:space="preserve"> </w:t>
      </w:r>
      <w:r w:rsidR="00D95830" w:rsidRPr="00F81A9B">
        <w:rPr>
          <w:rFonts w:ascii="Times New Roman" w:hAnsi="Times New Roman" w:cs="Times New Roman"/>
        </w:rPr>
        <w:t>(Fig. S1C)</w:t>
      </w:r>
      <w:r w:rsidR="004D436D" w:rsidRPr="00F81A9B">
        <w:rPr>
          <w:rFonts w:ascii="Times New Roman" w:hAnsi="Times New Roman" w:cs="Times New Roman"/>
        </w:rPr>
        <w:t>. Due to differences between the coil diameters, receiver amplification settings and T</w:t>
      </w:r>
      <w:r w:rsidR="004D436D" w:rsidRPr="00F81A9B">
        <w:rPr>
          <w:rFonts w:ascii="Times New Roman" w:hAnsi="Times New Roman" w:cs="Times New Roman"/>
          <w:vertAlign w:val="subscript"/>
        </w:rPr>
        <w:t>2</w:t>
      </w:r>
      <w:r w:rsidR="004D436D" w:rsidRPr="00F81A9B">
        <w:rPr>
          <w:rFonts w:ascii="Times New Roman" w:hAnsi="Times New Roman" w:cs="Times New Roman"/>
        </w:rPr>
        <w:t xml:space="preserve"> relaxation characteristics of the different samples</w:t>
      </w:r>
      <w:r w:rsidRPr="00F81A9B">
        <w:rPr>
          <w:rFonts w:ascii="Times New Roman" w:hAnsi="Times New Roman" w:cs="Times New Roman"/>
        </w:rPr>
        <w:t>,</w:t>
      </w:r>
      <w:r w:rsidR="004D436D" w:rsidRPr="00F81A9B">
        <w:rPr>
          <w:rFonts w:ascii="Times New Roman" w:hAnsi="Times New Roman" w:cs="Times New Roman"/>
        </w:rPr>
        <w:t xml:space="preserve"> the amplitude response per ml or mg of liquid water </w:t>
      </w:r>
      <w:r w:rsidR="004D436D" w:rsidRPr="00F81A9B">
        <w:rPr>
          <w:rFonts w:ascii="Times New Roman" w:hAnsi="Times New Roman" w:cs="Times New Roman"/>
        </w:rPr>
        <w:lastRenderedPageBreak/>
        <w:t xml:space="preserve">was not equal in absolute units, but can be assumed to be linear for the various samples for water content values in the range </w:t>
      </w:r>
      <w:r w:rsidRPr="00F81A9B">
        <w:rPr>
          <w:rFonts w:ascii="Times New Roman" w:hAnsi="Times New Roman" w:cs="Times New Roman"/>
        </w:rPr>
        <w:t xml:space="preserve">that was </w:t>
      </w:r>
      <w:r w:rsidR="004D436D" w:rsidRPr="00F81A9B">
        <w:rPr>
          <w:rFonts w:ascii="Times New Roman" w:hAnsi="Times New Roman" w:cs="Times New Roman"/>
        </w:rPr>
        <w:t xml:space="preserve">tested here. </w:t>
      </w:r>
    </w:p>
    <w:p w14:paraId="3712EDAB" w14:textId="77777777" w:rsidR="00246239" w:rsidRPr="00F81A9B" w:rsidRDefault="00246239" w:rsidP="00246239">
      <w:pPr>
        <w:spacing w:line="360" w:lineRule="auto"/>
        <w:rPr>
          <w:rFonts w:ascii="Times New Roman" w:hAnsi="Times New Roman" w:cs="Times New Roman"/>
        </w:rPr>
      </w:pPr>
    </w:p>
    <w:p w14:paraId="299EBD42" w14:textId="676697A1" w:rsidR="00246239" w:rsidRPr="00F81A9B" w:rsidRDefault="005979C9" w:rsidP="005979C9">
      <w:pPr>
        <w:spacing w:line="360" w:lineRule="auto"/>
        <w:rPr>
          <w:rFonts w:ascii="Times New Roman" w:hAnsi="Times New Roman"/>
          <w:u w:val="single"/>
        </w:rPr>
      </w:pPr>
      <w:r w:rsidRPr="00F81A9B">
        <w:rPr>
          <w:rFonts w:ascii="Times New Roman" w:hAnsi="Times New Roman" w:cs="Times New Roman"/>
          <w:b/>
        </w:rPr>
        <w:t xml:space="preserve">Field study - </w:t>
      </w:r>
      <w:r w:rsidR="00C95787" w:rsidRPr="00F81A9B">
        <w:rPr>
          <w:rFonts w:ascii="Times New Roman" w:eastAsia="Times New Roman" w:hAnsi="Times New Roman"/>
        </w:rPr>
        <w:t>Environmental</w:t>
      </w:r>
      <w:r w:rsidR="00246239" w:rsidRPr="00F81A9B">
        <w:rPr>
          <w:rFonts w:ascii="Times New Roman" w:eastAsia="Times New Roman" w:hAnsi="Times New Roman"/>
        </w:rPr>
        <w:t xml:space="preserve"> data</w:t>
      </w:r>
    </w:p>
    <w:p w14:paraId="26A40094" w14:textId="3322C948" w:rsidR="004D436D" w:rsidRPr="00F81A9B" w:rsidRDefault="004D436D" w:rsidP="009968F8">
      <w:pPr>
        <w:pStyle w:val="NormaleWeb"/>
        <w:spacing w:before="0" w:beforeAutospacing="0" w:after="0" w:afterAutospacing="0" w:line="360" w:lineRule="auto"/>
        <w:rPr>
          <w:rFonts w:ascii="Times New Roman" w:hAnsi="Times New Roman"/>
          <w:sz w:val="24"/>
          <w:szCs w:val="24"/>
        </w:rPr>
      </w:pPr>
      <w:r w:rsidRPr="00F81A9B">
        <w:rPr>
          <w:rFonts w:ascii="Times New Roman" w:eastAsia="Times New Roman" w:hAnsi="Times New Roman"/>
          <w:sz w:val="24"/>
          <w:szCs w:val="24"/>
        </w:rPr>
        <w:t xml:space="preserve">The air temperature and relative air humidity were logged in a 10 minute interval using a HOBO U23 pro Temperature/Relative Humidity Data Logger (Onset, Bourne, MA, USA). Local rainfall data were obtained via a </w:t>
      </w:r>
      <w:r w:rsidR="00F81A9B" w:rsidRPr="00F81A9B">
        <w:rPr>
          <w:rFonts w:ascii="Times New Roman" w:eastAsia="Times New Roman" w:hAnsi="Times New Roman"/>
          <w:sz w:val="24"/>
          <w:szCs w:val="24"/>
        </w:rPr>
        <w:t xml:space="preserve">local </w:t>
      </w:r>
      <w:r w:rsidRPr="00F81A9B">
        <w:rPr>
          <w:rFonts w:ascii="Times New Roman" w:eastAsia="Times New Roman" w:hAnsi="Times New Roman"/>
          <w:sz w:val="24"/>
          <w:szCs w:val="24"/>
        </w:rPr>
        <w:t>commercial (Locher Environmental Technology, Port Charlotte, Florida, USA) and a self-</w:t>
      </w:r>
      <w:r w:rsidR="009968F8" w:rsidRPr="00F81A9B">
        <w:rPr>
          <w:rFonts w:ascii="Times New Roman" w:eastAsia="Times New Roman" w:hAnsi="Times New Roman"/>
          <w:sz w:val="24"/>
          <w:szCs w:val="24"/>
        </w:rPr>
        <w:t xml:space="preserve">made </w:t>
      </w:r>
      <w:r w:rsidRPr="00F81A9B">
        <w:rPr>
          <w:rFonts w:ascii="Times New Roman" w:eastAsia="Times New Roman" w:hAnsi="Times New Roman"/>
          <w:sz w:val="24"/>
          <w:szCs w:val="24"/>
        </w:rPr>
        <w:t>pluviometer. Additional rainfall data were obtained from the National Weather Service's weather station at the St. Lucie County International Airport in Fort Pierce (National Weather Service - NWS, National Oceanic and Atmospheric Administration (NOAA)), located 8 km sou</w:t>
      </w:r>
      <w:r w:rsidR="001228BD" w:rsidRPr="00F81A9B">
        <w:rPr>
          <w:rFonts w:ascii="Times New Roman" w:eastAsia="Times New Roman" w:hAnsi="Times New Roman"/>
          <w:sz w:val="24"/>
          <w:szCs w:val="24"/>
        </w:rPr>
        <w:t>th-west of the mangrove forest.</w:t>
      </w:r>
      <w:r w:rsidR="009968F8" w:rsidRPr="00F81A9B">
        <w:rPr>
          <w:rFonts w:ascii="Times New Roman" w:eastAsia="Times New Roman" w:hAnsi="Times New Roman"/>
          <w:sz w:val="24"/>
          <w:szCs w:val="24"/>
        </w:rPr>
        <w:t xml:space="preserve"> </w:t>
      </w:r>
      <w:r w:rsidRPr="00F81A9B">
        <w:rPr>
          <w:rFonts w:ascii="Times New Roman" w:hAnsi="Times New Roman"/>
          <w:sz w:val="24"/>
          <w:szCs w:val="24"/>
        </w:rPr>
        <w:t xml:space="preserve">NWS </w:t>
      </w:r>
      <w:r w:rsidR="009968F8" w:rsidRPr="00F81A9B">
        <w:rPr>
          <w:rFonts w:ascii="Times New Roman" w:hAnsi="Times New Roman"/>
          <w:sz w:val="24"/>
          <w:szCs w:val="24"/>
        </w:rPr>
        <w:t xml:space="preserve">data </w:t>
      </w:r>
      <w:r w:rsidRPr="00F81A9B">
        <w:rPr>
          <w:rFonts w:ascii="Times New Roman" w:hAnsi="Times New Roman"/>
          <w:sz w:val="24"/>
          <w:szCs w:val="24"/>
        </w:rPr>
        <w:t xml:space="preserve">were used to calculate the </w:t>
      </w:r>
      <w:r w:rsidR="00F81A9B" w:rsidRPr="00F81A9B">
        <w:rPr>
          <w:rFonts w:ascii="Times New Roman" w:hAnsi="Times New Roman"/>
          <w:sz w:val="24"/>
          <w:szCs w:val="24"/>
        </w:rPr>
        <w:t>vapor</w:t>
      </w:r>
      <w:r w:rsidRPr="00F81A9B">
        <w:rPr>
          <w:rFonts w:ascii="Times New Roman" w:hAnsi="Times New Roman"/>
          <w:sz w:val="24"/>
          <w:szCs w:val="24"/>
        </w:rPr>
        <w:t xml:space="preserve"> pressure deficit (</w:t>
      </w:r>
      <w:r w:rsidR="005979C9" w:rsidRPr="00F81A9B">
        <w:rPr>
          <w:rFonts w:ascii="Times New Roman" w:hAnsi="Times New Roman"/>
          <w:sz w:val="24"/>
          <w:szCs w:val="24"/>
        </w:rPr>
        <w:t>VPD</w:t>
      </w:r>
      <w:r w:rsidRPr="00F81A9B">
        <w:rPr>
          <w:rFonts w:ascii="Times New Roman" w:hAnsi="Times New Roman"/>
          <w:sz w:val="24"/>
          <w:szCs w:val="24"/>
        </w:rPr>
        <w:t>) using the following formula:</w:t>
      </w:r>
    </w:p>
    <w:p w14:paraId="7CB6FE29" w14:textId="483EE229" w:rsidR="004D436D" w:rsidRPr="00F81A9B" w:rsidRDefault="005979C9" w:rsidP="004D436D">
      <w:pPr>
        <w:spacing w:line="360" w:lineRule="auto"/>
        <w:rPr>
          <w:rFonts w:ascii="Times New Roman" w:hAnsi="Times New Roman" w:cs="Times New Roman"/>
        </w:rPr>
      </w:pPr>
      <m:oMathPara>
        <m:oMath>
          <m:r>
            <w:rPr>
              <w:rFonts w:ascii="Cambria Math" w:hAnsi="Cambria Math" w:cs="Times New Roman"/>
            </w:rPr>
            <m:t>VPD=</m:t>
          </m:r>
          <m:d>
            <m:dPr>
              <m:ctrlPr>
                <w:rPr>
                  <w:rFonts w:ascii="Cambria Math" w:hAnsi="Cambria Math" w:cs="Times New Roman"/>
                  <w:i/>
                </w:rPr>
              </m:ctrlPr>
            </m:dPr>
            <m:e>
              <m:r>
                <w:rPr>
                  <w:rFonts w:ascii="Cambria Math" w:hAnsi="Cambria Math" w:cs="Times New Roman"/>
                </w:rPr>
                <m:t>1-(H*</m:t>
              </m:r>
              <m:sSup>
                <m:sSupPr>
                  <m:ctrlPr>
                    <w:rPr>
                      <w:rFonts w:ascii="Cambria Math" w:hAnsi="Cambria Math" w:cs="Times New Roman"/>
                      <w:i/>
                    </w:rPr>
                  </m:ctrlPr>
                </m:sSupPr>
                <m:e>
                  <m:r>
                    <w:rPr>
                      <w:rFonts w:ascii="Cambria Math" w:hAnsi="Cambria Math" w:cs="Times New Roman"/>
                    </w:rPr>
                    <m:t>100</m:t>
                  </m:r>
                </m:e>
                <m:sup>
                  <m:r>
                    <w:rPr>
                      <w:rFonts w:ascii="Cambria Math" w:hAnsi="Cambria Math" w:cs="Times New Roman"/>
                    </w:rPr>
                    <m:t>-1</m:t>
                  </m:r>
                </m:sup>
              </m:sSup>
            </m:e>
          </m:d>
          <m:r>
            <w:rPr>
              <w:rFonts w:ascii="Cambria Math" w:hAnsi="Cambria Math" w:cs="Times New Roman"/>
            </w:rPr>
            <m:t>*H)</m:t>
          </m:r>
        </m:oMath>
      </m:oMathPara>
    </w:p>
    <w:p w14:paraId="50BE540A" w14:textId="407692E5" w:rsidR="008C7AE0" w:rsidRPr="00F81A9B" w:rsidRDefault="004D436D" w:rsidP="004D436D">
      <w:pPr>
        <w:spacing w:line="360" w:lineRule="auto"/>
        <w:rPr>
          <w:rFonts w:ascii="Times New Roman" w:hAnsi="Times New Roman" w:cs="Times New Roman"/>
        </w:rPr>
      </w:pPr>
      <w:r w:rsidRPr="00F81A9B">
        <w:rPr>
          <w:rFonts w:ascii="Times New Roman" w:hAnsi="Times New Roman" w:cs="Times New Roman"/>
        </w:rPr>
        <w:t xml:space="preserve">where </w:t>
      </w:r>
      <w:r w:rsidR="005979C9" w:rsidRPr="00F81A9B">
        <w:rPr>
          <w:rFonts w:ascii="Times New Roman" w:hAnsi="Times New Roman" w:cs="Times New Roman"/>
        </w:rPr>
        <w:t>H</w:t>
      </w:r>
      <w:r w:rsidRPr="00F81A9B">
        <w:rPr>
          <w:rFonts w:ascii="Times New Roman" w:hAnsi="Times New Roman" w:cs="Times New Roman"/>
        </w:rPr>
        <w:t xml:space="preserve"> is the saturated </w:t>
      </w:r>
      <w:r w:rsidR="00F81A9B" w:rsidRPr="00F81A9B">
        <w:rPr>
          <w:rFonts w:ascii="Times New Roman" w:hAnsi="Times New Roman" w:cs="Times New Roman"/>
        </w:rPr>
        <w:t>vapor</w:t>
      </w:r>
      <w:r w:rsidRPr="00F81A9B">
        <w:rPr>
          <w:rFonts w:ascii="Times New Roman" w:hAnsi="Times New Roman" w:cs="Times New Roman"/>
        </w:rPr>
        <w:t xml:space="preserve"> pressure for the given temperature.</w:t>
      </w:r>
    </w:p>
    <w:p w14:paraId="5C40D3B4" w14:textId="77777777" w:rsidR="00C51218" w:rsidRPr="00F81A9B" w:rsidRDefault="00C51218" w:rsidP="004D436D">
      <w:pPr>
        <w:spacing w:line="360" w:lineRule="auto"/>
        <w:rPr>
          <w:rFonts w:ascii="Times New Roman" w:hAnsi="Times New Roman" w:cs="Times New Roman"/>
        </w:rPr>
      </w:pPr>
    </w:p>
    <w:p w14:paraId="10350158" w14:textId="6C62AE74" w:rsidR="00C51218" w:rsidRPr="00F81A9B" w:rsidRDefault="00C51218" w:rsidP="00C51218">
      <w:pPr>
        <w:spacing w:line="360" w:lineRule="auto"/>
        <w:rPr>
          <w:rFonts w:ascii="Times New Roman" w:hAnsi="Times New Roman" w:cs="Times New Roman"/>
          <w:b/>
        </w:rPr>
      </w:pPr>
      <w:r w:rsidRPr="00F81A9B">
        <w:rPr>
          <w:rFonts w:ascii="Times New Roman" w:hAnsi="Times New Roman" w:cs="Times New Roman"/>
          <w:b/>
        </w:rPr>
        <w:t>Figure legends</w:t>
      </w:r>
    </w:p>
    <w:p w14:paraId="72677344" w14:textId="77777777" w:rsidR="00C51218" w:rsidRPr="00F81A9B" w:rsidRDefault="00C51218" w:rsidP="00C51218">
      <w:pPr>
        <w:autoSpaceDE w:val="0"/>
        <w:autoSpaceDN w:val="0"/>
        <w:adjustRightInd w:val="0"/>
        <w:spacing w:line="360" w:lineRule="auto"/>
        <w:jc w:val="both"/>
        <w:rPr>
          <w:rFonts w:ascii="Times New Roman" w:hAnsi="Times New Roman" w:cs="Times New Roman"/>
          <w:b/>
        </w:rPr>
      </w:pPr>
    </w:p>
    <w:p w14:paraId="7C6B3873" w14:textId="4FC81235" w:rsidR="00C51218" w:rsidRPr="00F81A9B" w:rsidRDefault="00C51218" w:rsidP="00C51218">
      <w:pPr>
        <w:autoSpaceDE w:val="0"/>
        <w:autoSpaceDN w:val="0"/>
        <w:adjustRightInd w:val="0"/>
        <w:spacing w:line="360" w:lineRule="auto"/>
        <w:jc w:val="both"/>
        <w:rPr>
          <w:rFonts w:ascii="Times New Roman" w:eastAsia="Times New Roman" w:hAnsi="Times New Roman" w:cs="Times New Roman"/>
          <w:iCs/>
          <w:lang w:eastAsia="it-IT"/>
        </w:rPr>
      </w:pPr>
      <w:r w:rsidRPr="00F81A9B">
        <w:rPr>
          <w:rFonts w:ascii="Times New Roman" w:hAnsi="Times New Roman" w:cs="Times New Roman"/>
          <w:b/>
        </w:rPr>
        <w:t>Fig. S1.</w:t>
      </w:r>
      <w:r w:rsidRPr="00F81A9B" w:rsidDel="001B7969">
        <w:rPr>
          <w:rFonts w:ascii="Times New Roman" w:hAnsi="Times New Roman" w:cs="Times New Roman"/>
        </w:rPr>
        <w:t xml:space="preserve"> </w:t>
      </w:r>
      <w:r w:rsidRPr="00F81A9B">
        <w:rPr>
          <w:rFonts w:ascii="Times New Roman" w:eastAsia="Times New Roman" w:hAnsi="Times New Roman" w:cs="Times New Roman"/>
          <w:iCs/>
          <w:lang w:eastAsia="it-IT"/>
        </w:rPr>
        <w:t>NMR reference curves. (A) The NMR signal amplitude correlates linearly with the amount of water in the sensitive volume of the RF coil of the NMR sensor, here illustrated by pipetting 1</w:t>
      </w:r>
      <w:r w:rsidR="005979C9" w:rsidRPr="00F81A9B">
        <w:rPr>
          <w:rFonts w:ascii="Times New Roman" w:eastAsia="Times New Roman" w:hAnsi="Times New Roman" w:cs="Times New Roman"/>
          <w:iCs/>
          <w:lang w:eastAsia="it-IT"/>
        </w:rPr>
        <w:t xml:space="preserve"> </w:t>
      </w:r>
      <w:r w:rsidRPr="00F81A9B">
        <w:rPr>
          <w:rFonts w:ascii="Times New Roman" w:eastAsia="Times New Roman" w:hAnsi="Times New Roman" w:cs="Times New Roman"/>
          <w:iCs/>
          <w:lang w:eastAsia="it-IT"/>
        </w:rPr>
        <w:t>ml aliquots of a reference liquid in to a vessel that was placed in the NMR sensor. (B) The NMR amplitude scales linear</w:t>
      </w:r>
      <w:r w:rsidR="005979C9" w:rsidRPr="00F81A9B">
        <w:rPr>
          <w:rFonts w:ascii="Times New Roman" w:eastAsia="Times New Roman" w:hAnsi="Times New Roman" w:cs="Times New Roman"/>
          <w:iCs/>
          <w:lang w:eastAsia="it-IT"/>
        </w:rPr>
        <w:t>ly with hypocotyl water content</w:t>
      </w:r>
      <w:r w:rsidRPr="00F81A9B">
        <w:rPr>
          <w:rFonts w:ascii="Times New Roman" w:eastAsia="Times New Roman" w:hAnsi="Times New Roman" w:cs="Times New Roman"/>
          <w:iCs/>
          <w:lang w:eastAsia="it-IT"/>
        </w:rPr>
        <w:t xml:space="preserve">, here confirmed by means of </w:t>
      </w:r>
      <w:r w:rsidRPr="00F81A9B">
        <w:rPr>
          <w:rFonts w:ascii="Times New Roman" w:hAnsi="Times New Roman" w:cs="Times New Roman"/>
          <w:i/>
        </w:rPr>
        <w:t>Rhizophora mucronata</w:t>
      </w:r>
      <w:r w:rsidRPr="00F81A9B">
        <w:rPr>
          <w:rFonts w:ascii="Times New Roman" w:hAnsi="Times New Roman" w:cs="Times New Roman"/>
        </w:rPr>
        <w:t xml:space="preserve"> </w:t>
      </w:r>
      <w:r w:rsidRPr="00F81A9B">
        <w:rPr>
          <w:rFonts w:ascii="Times New Roman" w:eastAsia="Times New Roman" w:hAnsi="Times New Roman" w:cs="Times New Roman"/>
          <w:iCs/>
          <w:lang w:eastAsia="it-IT"/>
        </w:rPr>
        <w:t xml:space="preserve">and </w:t>
      </w:r>
      <w:r w:rsidRPr="00F81A9B">
        <w:rPr>
          <w:rFonts w:ascii="Times New Roman" w:hAnsi="Times New Roman" w:cs="Times New Roman"/>
          <w:i/>
        </w:rPr>
        <w:t>Bruguiera gymnorrhiza</w:t>
      </w:r>
      <w:r w:rsidRPr="00F81A9B">
        <w:rPr>
          <w:rFonts w:ascii="Times New Roman" w:eastAsia="Times New Roman" w:hAnsi="Times New Roman" w:cs="Times New Roman"/>
          <w:iCs/>
          <w:lang w:eastAsia="it-IT"/>
        </w:rPr>
        <w:t xml:space="preserve"> hypocotyl samples that in between measurements were allowed to dry down. (C) The leaves of </w:t>
      </w:r>
      <w:r w:rsidRPr="00F81A9B">
        <w:rPr>
          <w:rFonts w:ascii="Times New Roman" w:hAnsi="Times New Roman" w:cs="Times New Roman"/>
          <w:i/>
        </w:rPr>
        <w:t>Rhizophora mucronata</w:t>
      </w:r>
      <w:r w:rsidRPr="00F81A9B">
        <w:rPr>
          <w:rFonts w:ascii="Times New Roman" w:hAnsi="Times New Roman" w:cs="Times New Roman"/>
        </w:rPr>
        <w:t xml:space="preserve"> </w:t>
      </w:r>
      <w:r w:rsidRPr="00F81A9B">
        <w:rPr>
          <w:rFonts w:ascii="Times New Roman" w:eastAsia="Times New Roman" w:hAnsi="Times New Roman" w:cs="Times New Roman"/>
          <w:iCs/>
          <w:lang w:eastAsia="it-IT"/>
        </w:rPr>
        <w:t xml:space="preserve">and </w:t>
      </w:r>
      <w:r w:rsidRPr="00F81A9B">
        <w:rPr>
          <w:rFonts w:ascii="Times New Roman" w:hAnsi="Times New Roman" w:cs="Times New Roman"/>
          <w:i/>
        </w:rPr>
        <w:t>Bruguiera gymnorrhiza</w:t>
      </w:r>
      <w:r w:rsidRPr="00F81A9B">
        <w:rPr>
          <w:rFonts w:ascii="Times New Roman" w:eastAsia="Times New Roman" w:hAnsi="Times New Roman" w:cs="Times New Roman"/>
          <w:iCs/>
          <w:lang w:eastAsia="it-IT"/>
        </w:rPr>
        <w:t xml:space="preserve"> have slightly different NMR signatures, necessitating the use of separate reference curves for the two. Per species, however, the leaf water content as measured in drying leaf disks again scaled linearly with NMR amplitude.</w:t>
      </w:r>
    </w:p>
    <w:p w14:paraId="27A4873B" w14:textId="70B5475C" w:rsidR="00C51218" w:rsidRPr="00F81A9B" w:rsidRDefault="00C51218" w:rsidP="004D436D">
      <w:pPr>
        <w:spacing w:line="360" w:lineRule="auto"/>
        <w:rPr>
          <w:rFonts w:ascii="Times New Roman" w:hAnsi="Times New Roman" w:cs="Times New Roman"/>
        </w:rPr>
      </w:pPr>
    </w:p>
    <w:sectPr w:rsidR="00C51218" w:rsidRPr="00F81A9B" w:rsidSect="000B2286">
      <w:footerReference w:type="even" r:id="rId11"/>
      <w:footerReference w:type="default" r:id="rId12"/>
      <w:pgSz w:w="11900" w:h="16840" w:code="9"/>
      <w:pgMar w:top="1440" w:right="1418" w:bottom="1440" w:left="1418" w:header="1418"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657900" w14:textId="77777777" w:rsidR="00275675" w:rsidRDefault="00275675">
      <w:r>
        <w:separator/>
      </w:r>
    </w:p>
  </w:endnote>
  <w:endnote w:type="continuationSeparator" w:id="0">
    <w:p w14:paraId="17343E19" w14:textId="77777777" w:rsidR="00275675" w:rsidRDefault="002756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5EE7CC" w14:textId="77777777" w:rsidR="00246239" w:rsidRDefault="00246239" w:rsidP="007B3D72">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4AEF6CC1" w14:textId="77777777" w:rsidR="00246239" w:rsidRDefault="00246239" w:rsidP="007B3D72">
    <w:pPr>
      <w:pStyle w:val="Pidipagina"/>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4896D9" w14:textId="54300D38" w:rsidR="00246239" w:rsidRDefault="00246239" w:rsidP="007B3D72">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D5523E">
      <w:rPr>
        <w:rStyle w:val="Numeropagina"/>
        <w:noProof/>
      </w:rPr>
      <w:t>2</w:t>
    </w:r>
    <w:r>
      <w:rPr>
        <w:rStyle w:val="Numeropagina"/>
      </w:rPr>
      <w:fldChar w:fldCharType="end"/>
    </w:r>
  </w:p>
  <w:p w14:paraId="16CFF15B" w14:textId="77777777" w:rsidR="00246239" w:rsidRDefault="00246239" w:rsidP="007B3D72">
    <w:pPr>
      <w:pStyle w:val="Pidipagina"/>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F6BE23" w14:textId="77777777" w:rsidR="00275675" w:rsidRDefault="00275675">
      <w:r>
        <w:separator/>
      </w:r>
    </w:p>
  </w:footnote>
  <w:footnote w:type="continuationSeparator" w:id="0">
    <w:p w14:paraId="23C1F0B8" w14:textId="77777777" w:rsidR="00275675" w:rsidRDefault="0027567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010220E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309E73D0"/>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3EF495BC"/>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90D85A6E"/>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E0D61F60"/>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C8588136"/>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3E2632E"/>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7FC6748C"/>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596C1138"/>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974FF6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74F8C098"/>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1"/>
    <w:multiLevelType w:val="multilevel"/>
    <w:tmpl w:val="894EE873"/>
    <w:lvl w:ilvl="0">
      <w:start w:val="1"/>
      <w:numFmt w:val="decimal"/>
      <w:lvlText w:val="(%1)"/>
      <w:lvlJc w:val="left"/>
      <w:pPr>
        <w:tabs>
          <w:tab w:val="num" w:pos="360"/>
        </w:tabs>
        <w:ind w:left="360" w:firstLine="0"/>
      </w:pPr>
      <w:rPr>
        <w:rFonts w:hint="default"/>
        <w:position w:val="0"/>
      </w:rPr>
    </w:lvl>
    <w:lvl w:ilvl="1">
      <w:start w:val="1"/>
      <w:numFmt w:val="decimal"/>
      <w:lvlText w:val="(%2)"/>
      <w:lvlJc w:val="left"/>
      <w:pPr>
        <w:tabs>
          <w:tab w:val="num" w:pos="360"/>
        </w:tabs>
        <w:ind w:left="360" w:firstLine="360"/>
      </w:pPr>
      <w:rPr>
        <w:rFonts w:hint="default"/>
        <w:position w:val="0"/>
      </w:rPr>
    </w:lvl>
    <w:lvl w:ilvl="2">
      <w:start w:val="1"/>
      <w:numFmt w:val="decimal"/>
      <w:lvlText w:val="(%3)"/>
      <w:lvlJc w:val="left"/>
      <w:pPr>
        <w:tabs>
          <w:tab w:val="num" w:pos="360"/>
        </w:tabs>
        <w:ind w:left="360" w:firstLine="720"/>
      </w:pPr>
      <w:rPr>
        <w:rFonts w:hint="default"/>
        <w:position w:val="0"/>
      </w:rPr>
    </w:lvl>
    <w:lvl w:ilvl="3">
      <w:start w:val="1"/>
      <w:numFmt w:val="decimal"/>
      <w:lvlText w:val="(%4)"/>
      <w:lvlJc w:val="left"/>
      <w:pPr>
        <w:tabs>
          <w:tab w:val="num" w:pos="360"/>
        </w:tabs>
        <w:ind w:left="360" w:firstLine="1080"/>
      </w:pPr>
      <w:rPr>
        <w:rFonts w:hint="default"/>
        <w:position w:val="0"/>
      </w:rPr>
    </w:lvl>
    <w:lvl w:ilvl="4">
      <w:start w:val="1"/>
      <w:numFmt w:val="decimal"/>
      <w:lvlText w:val="(%5)"/>
      <w:lvlJc w:val="left"/>
      <w:pPr>
        <w:tabs>
          <w:tab w:val="num" w:pos="360"/>
        </w:tabs>
        <w:ind w:left="360" w:firstLine="1440"/>
      </w:pPr>
      <w:rPr>
        <w:rFonts w:hint="default"/>
        <w:position w:val="0"/>
      </w:rPr>
    </w:lvl>
    <w:lvl w:ilvl="5">
      <w:start w:val="1"/>
      <w:numFmt w:val="decimal"/>
      <w:lvlText w:val="(%6)"/>
      <w:lvlJc w:val="left"/>
      <w:pPr>
        <w:tabs>
          <w:tab w:val="num" w:pos="360"/>
        </w:tabs>
        <w:ind w:left="360" w:firstLine="1800"/>
      </w:pPr>
      <w:rPr>
        <w:rFonts w:hint="default"/>
        <w:position w:val="0"/>
      </w:rPr>
    </w:lvl>
    <w:lvl w:ilvl="6">
      <w:start w:val="1"/>
      <w:numFmt w:val="decimal"/>
      <w:lvlText w:val="(%7)"/>
      <w:lvlJc w:val="left"/>
      <w:pPr>
        <w:tabs>
          <w:tab w:val="num" w:pos="360"/>
        </w:tabs>
        <w:ind w:left="360" w:firstLine="2160"/>
      </w:pPr>
      <w:rPr>
        <w:rFonts w:hint="default"/>
        <w:position w:val="0"/>
      </w:rPr>
    </w:lvl>
    <w:lvl w:ilvl="7">
      <w:start w:val="1"/>
      <w:numFmt w:val="decimal"/>
      <w:lvlText w:val="(%8)"/>
      <w:lvlJc w:val="left"/>
      <w:pPr>
        <w:tabs>
          <w:tab w:val="num" w:pos="360"/>
        </w:tabs>
        <w:ind w:left="360" w:firstLine="2520"/>
      </w:pPr>
      <w:rPr>
        <w:rFonts w:hint="default"/>
        <w:position w:val="0"/>
      </w:rPr>
    </w:lvl>
    <w:lvl w:ilvl="8">
      <w:start w:val="1"/>
      <w:numFmt w:val="decimal"/>
      <w:lvlText w:val="(%9)"/>
      <w:lvlJc w:val="left"/>
      <w:pPr>
        <w:tabs>
          <w:tab w:val="num" w:pos="360"/>
        </w:tabs>
        <w:ind w:left="360" w:firstLine="2880"/>
      </w:pPr>
      <w:rPr>
        <w:rFonts w:hint="default"/>
        <w:position w:val="0"/>
      </w:rPr>
    </w:lvl>
  </w:abstractNum>
  <w:abstractNum w:abstractNumId="12" w15:restartNumberingAfterBreak="0">
    <w:nsid w:val="00000003"/>
    <w:multiLevelType w:val="multilevel"/>
    <w:tmpl w:val="9D24EC56"/>
    <w:lvl w:ilvl="0">
      <w:start w:val="1"/>
      <w:numFmt w:val="lowerRoman"/>
      <w:lvlText w:val="(%1)"/>
      <w:lvlJc w:val="left"/>
      <w:rPr>
        <w:rFonts w:ascii="Times New Roman" w:eastAsia="Arial Unicode MS" w:hAnsi="Times New Roman" w:cs="Times New Roman"/>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067D101B"/>
    <w:multiLevelType w:val="hybridMultilevel"/>
    <w:tmpl w:val="D362FB52"/>
    <w:lvl w:ilvl="0" w:tplc="50DA14DE">
      <w:numFmt w:val="bullet"/>
      <w:lvlText w:val="-"/>
      <w:lvlJc w:val="left"/>
      <w:pPr>
        <w:ind w:left="360" w:hanging="360"/>
      </w:pPr>
      <w:rPr>
        <w:rFonts w:ascii="Cambria" w:eastAsiaTheme="minorEastAsia" w:hAnsi="Cambria"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07FB63E8"/>
    <w:multiLevelType w:val="hybridMultilevel"/>
    <w:tmpl w:val="FE54A836"/>
    <w:lvl w:ilvl="0" w:tplc="FCB08642">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DAE6BC3"/>
    <w:multiLevelType w:val="hybridMultilevel"/>
    <w:tmpl w:val="25C6768E"/>
    <w:lvl w:ilvl="0" w:tplc="F266F95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4727E40"/>
    <w:multiLevelType w:val="hybridMultilevel"/>
    <w:tmpl w:val="2FCE6000"/>
    <w:lvl w:ilvl="0" w:tplc="8DB844D0">
      <w:start w:val="3"/>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E5730A0"/>
    <w:multiLevelType w:val="hybridMultilevel"/>
    <w:tmpl w:val="B8007F6E"/>
    <w:lvl w:ilvl="0" w:tplc="42B21CBC">
      <w:start w:val="4"/>
      <w:numFmt w:val="bullet"/>
      <w:lvlText w:val=""/>
      <w:lvlJc w:val="left"/>
      <w:pPr>
        <w:ind w:left="1080" w:hanging="360"/>
      </w:pPr>
      <w:rPr>
        <w:rFonts w:ascii="Symbol" w:eastAsiaTheme="minorEastAsia"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1FF94BB1"/>
    <w:multiLevelType w:val="hybridMultilevel"/>
    <w:tmpl w:val="40183A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1E0339C"/>
    <w:multiLevelType w:val="hybridMultilevel"/>
    <w:tmpl w:val="0A8853FE"/>
    <w:lvl w:ilvl="0" w:tplc="93A0C6E6">
      <w:start w:val="5"/>
      <w:numFmt w:val="bullet"/>
      <w:lvlText w:val="-"/>
      <w:lvlJc w:val="left"/>
      <w:pPr>
        <w:ind w:left="720" w:hanging="360"/>
      </w:pPr>
      <w:rPr>
        <w:rFonts w:ascii="Times New Roman" w:eastAsiaTheme="minorEastAsia" w:hAnsi="Times New Roman" w:cs="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32E5905"/>
    <w:multiLevelType w:val="hybridMultilevel"/>
    <w:tmpl w:val="75FE2938"/>
    <w:lvl w:ilvl="0" w:tplc="143A5DC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DDE61B0"/>
    <w:multiLevelType w:val="hybridMultilevel"/>
    <w:tmpl w:val="B8064FFE"/>
    <w:lvl w:ilvl="0" w:tplc="B9405B44">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EEA0DAE"/>
    <w:multiLevelType w:val="hybridMultilevel"/>
    <w:tmpl w:val="8CD6990E"/>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D773850"/>
    <w:multiLevelType w:val="hybridMultilevel"/>
    <w:tmpl w:val="015C71A6"/>
    <w:lvl w:ilvl="0" w:tplc="51466C02">
      <w:start w:val="25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27C41E3"/>
    <w:multiLevelType w:val="hybridMultilevel"/>
    <w:tmpl w:val="C9BE261A"/>
    <w:lvl w:ilvl="0" w:tplc="0809000F">
      <w:start w:val="1"/>
      <w:numFmt w:val="decimal"/>
      <w:lvlText w:val="%1."/>
      <w:lvlJc w:val="left"/>
      <w:pPr>
        <w:ind w:left="1854" w:hanging="360"/>
      </w:pPr>
    </w:lvl>
    <w:lvl w:ilvl="1" w:tplc="08090019" w:tentative="1">
      <w:start w:val="1"/>
      <w:numFmt w:val="lowerLetter"/>
      <w:lvlText w:val="%2."/>
      <w:lvlJc w:val="left"/>
      <w:pPr>
        <w:ind w:left="2574" w:hanging="360"/>
      </w:pPr>
    </w:lvl>
    <w:lvl w:ilvl="2" w:tplc="0809001B" w:tentative="1">
      <w:start w:val="1"/>
      <w:numFmt w:val="lowerRoman"/>
      <w:lvlText w:val="%3."/>
      <w:lvlJc w:val="right"/>
      <w:pPr>
        <w:ind w:left="3294" w:hanging="180"/>
      </w:pPr>
    </w:lvl>
    <w:lvl w:ilvl="3" w:tplc="0809000F" w:tentative="1">
      <w:start w:val="1"/>
      <w:numFmt w:val="decimal"/>
      <w:lvlText w:val="%4."/>
      <w:lvlJc w:val="left"/>
      <w:pPr>
        <w:ind w:left="4014" w:hanging="360"/>
      </w:pPr>
    </w:lvl>
    <w:lvl w:ilvl="4" w:tplc="08090019" w:tentative="1">
      <w:start w:val="1"/>
      <w:numFmt w:val="lowerLetter"/>
      <w:lvlText w:val="%5."/>
      <w:lvlJc w:val="left"/>
      <w:pPr>
        <w:ind w:left="4734" w:hanging="360"/>
      </w:pPr>
    </w:lvl>
    <w:lvl w:ilvl="5" w:tplc="0809001B" w:tentative="1">
      <w:start w:val="1"/>
      <w:numFmt w:val="lowerRoman"/>
      <w:lvlText w:val="%6."/>
      <w:lvlJc w:val="right"/>
      <w:pPr>
        <w:ind w:left="5454" w:hanging="180"/>
      </w:pPr>
    </w:lvl>
    <w:lvl w:ilvl="6" w:tplc="0809000F" w:tentative="1">
      <w:start w:val="1"/>
      <w:numFmt w:val="decimal"/>
      <w:lvlText w:val="%7."/>
      <w:lvlJc w:val="left"/>
      <w:pPr>
        <w:ind w:left="6174" w:hanging="360"/>
      </w:pPr>
    </w:lvl>
    <w:lvl w:ilvl="7" w:tplc="08090019" w:tentative="1">
      <w:start w:val="1"/>
      <w:numFmt w:val="lowerLetter"/>
      <w:lvlText w:val="%8."/>
      <w:lvlJc w:val="left"/>
      <w:pPr>
        <w:ind w:left="6894" w:hanging="360"/>
      </w:pPr>
    </w:lvl>
    <w:lvl w:ilvl="8" w:tplc="0809001B" w:tentative="1">
      <w:start w:val="1"/>
      <w:numFmt w:val="lowerRoman"/>
      <w:lvlText w:val="%9."/>
      <w:lvlJc w:val="right"/>
      <w:pPr>
        <w:ind w:left="7614" w:hanging="180"/>
      </w:pPr>
    </w:lvl>
  </w:abstractNum>
  <w:abstractNum w:abstractNumId="25" w15:restartNumberingAfterBreak="0">
    <w:nsid w:val="5BE70489"/>
    <w:multiLevelType w:val="hybridMultilevel"/>
    <w:tmpl w:val="A4D2BE66"/>
    <w:lvl w:ilvl="0" w:tplc="7F405E6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4706F11"/>
    <w:multiLevelType w:val="hybridMultilevel"/>
    <w:tmpl w:val="66985CA8"/>
    <w:lvl w:ilvl="0" w:tplc="CAF0163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78C241F"/>
    <w:multiLevelType w:val="hybridMultilevel"/>
    <w:tmpl w:val="465EFAEC"/>
    <w:lvl w:ilvl="0" w:tplc="F816EF70">
      <w:start w:val="1"/>
      <w:numFmt w:val="lowerRoman"/>
      <w:pStyle w:val="List0"/>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B6E0071"/>
    <w:multiLevelType w:val="hybridMultilevel"/>
    <w:tmpl w:val="40183A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FB92101"/>
    <w:multiLevelType w:val="hybridMultilevel"/>
    <w:tmpl w:val="AB382A08"/>
    <w:lvl w:ilvl="0" w:tplc="0280640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7"/>
  </w:num>
  <w:num w:numId="2">
    <w:abstractNumId w:val="21"/>
  </w:num>
  <w:num w:numId="3">
    <w:abstractNumId w:val="26"/>
  </w:num>
  <w:num w:numId="4">
    <w:abstractNumId w:val="19"/>
  </w:num>
  <w:num w:numId="5">
    <w:abstractNumId w:val="14"/>
  </w:num>
  <w:num w:numId="6">
    <w:abstractNumId w:val="16"/>
  </w:num>
  <w:num w:numId="7">
    <w:abstractNumId w:val="22"/>
  </w:num>
  <w:num w:numId="8">
    <w:abstractNumId w:val="20"/>
  </w:num>
  <w:num w:numId="9">
    <w:abstractNumId w:val="25"/>
  </w:num>
  <w:num w:numId="10">
    <w:abstractNumId w:val="13"/>
  </w:num>
  <w:num w:numId="11">
    <w:abstractNumId w:val="29"/>
  </w:num>
  <w:num w:numId="12">
    <w:abstractNumId w:val="17"/>
  </w:num>
  <w:num w:numId="13">
    <w:abstractNumId w:val="28"/>
  </w:num>
  <w:num w:numId="14">
    <w:abstractNumId w:val="18"/>
  </w:num>
  <w:num w:numId="15">
    <w:abstractNumId w:val="11"/>
  </w:num>
  <w:num w:numId="16">
    <w:abstractNumId w:val="12"/>
  </w:num>
  <w:num w:numId="17">
    <w:abstractNumId w:val="23"/>
  </w:num>
  <w:num w:numId="18">
    <w:abstractNumId w:val="15"/>
  </w:num>
  <w:num w:numId="19">
    <w:abstractNumId w:val="24"/>
  </w:num>
  <w:num w:numId="20">
    <w:abstractNumId w:val="10"/>
  </w:num>
  <w:num w:numId="21">
    <w:abstractNumId w:val="8"/>
  </w:num>
  <w:num w:numId="22">
    <w:abstractNumId w:val="7"/>
  </w:num>
  <w:num w:numId="23">
    <w:abstractNumId w:val="6"/>
  </w:num>
  <w:num w:numId="24">
    <w:abstractNumId w:val="5"/>
  </w:num>
  <w:num w:numId="25">
    <w:abstractNumId w:val="9"/>
  </w:num>
  <w:num w:numId="26">
    <w:abstractNumId w:val="4"/>
  </w:num>
  <w:num w:numId="27">
    <w:abstractNumId w:val="3"/>
  </w:num>
  <w:num w:numId="28">
    <w:abstractNumId w:val="2"/>
  </w:num>
  <w:num w:numId="29">
    <w:abstractNumId w:val="1"/>
  </w:num>
  <w:num w:numId="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ysiologia Plantarum_EDLie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0ww20edvlffrfhe0206v922jpx2vpx0wtvx9&quot;&gt;Lechthaler_et_al_26oct23h&lt;record-ids&gt;&lt;item&gt;9&lt;/item&gt;&lt;item&gt;10&lt;/item&gt;&lt;item&gt;11&lt;/item&gt;&lt;item&gt;32&lt;/item&gt;&lt;item&gt;63&lt;/item&gt;&lt;/record-ids&gt;&lt;/item&gt;&lt;/Libraries&gt;"/>
  </w:docVars>
  <w:rsids>
    <w:rsidRoot w:val="00784351"/>
    <w:rsid w:val="000051F5"/>
    <w:rsid w:val="00006509"/>
    <w:rsid w:val="00013EC5"/>
    <w:rsid w:val="00015533"/>
    <w:rsid w:val="00016A3C"/>
    <w:rsid w:val="00017D5D"/>
    <w:rsid w:val="000209EA"/>
    <w:rsid w:val="000214CE"/>
    <w:rsid w:val="0002339A"/>
    <w:rsid w:val="0002373F"/>
    <w:rsid w:val="00025040"/>
    <w:rsid w:val="000412AA"/>
    <w:rsid w:val="00043390"/>
    <w:rsid w:val="00045571"/>
    <w:rsid w:val="00046804"/>
    <w:rsid w:val="00050040"/>
    <w:rsid w:val="00051B81"/>
    <w:rsid w:val="00053C15"/>
    <w:rsid w:val="000545F2"/>
    <w:rsid w:val="00055D71"/>
    <w:rsid w:val="000561ED"/>
    <w:rsid w:val="000653A5"/>
    <w:rsid w:val="00065CA3"/>
    <w:rsid w:val="000704F4"/>
    <w:rsid w:val="00070679"/>
    <w:rsid w:val="00071512"/>
    <w:rsid w:val="0007720C"/>
    <w:rsid w:val="000820B9"/>
    <w:rsid w:val="00084BB2"/>
    <w:rsid w:val="0008536F"/>
    <w:rsid w:val="0009197F"/>
    <w:rsid w:val="0009198D"/>
    <w:rsid w:val="000922EF"/>
    <w:rsid w:val="00092514"/>
    <w:rsid w:val="000948A1"/>
    <w:rsid w:val="00094AE4"/>
    <w:rsid w:val="00094E63"/>
    <w:rsid w:val="00095DB8"/>
    <w:rsid w:val="000973ED"/>
    <w:rsid w:val="000A16A9"/>
    <w:rsid w:val="000A35BE"/>
    <w:rsid w:val="000A5D2C"/>
    <w:rsid w:val="000A727E"/>
    <w:rsid w:val="000B05B4"/>
    <w:rsid w:val="000B2286"/>
    <w:rsid w:val="000B3FC9"/>
    <w:rsid w:val="000B42BF"/>
    <w:rsid w:val="000B4C40"/>
    <w:rsid w:val="000B5DA0"/>
    <w:rsid w:val="000B693D"/>
    <w:rsid w:val="000B6FEA"/>
    <w:rsid w:val="000D3808"/>
    <w:rsid w:val="000D4775"/>
    <w:rsid w:val="000D4BD6"/>
    <w:rsid w:val="000D67E8"/>
    <w:rsid w:val="000D6BE4"/>
    <w:rsid w:val="000E1964"/>
    <w:rsid w:val="000E381E"/>
    <w:rsid w:val="000E3915"/>
    <w:rsid w:val="000E3BA4"/>
    <w:rsid w:val="000F1329"/>
    <w:rsid w:val="000F14E6"/>
    <w:rsid w:val="000F3A9F"/>
    <w:rsid w:val="000F63DC"/>
    <w:rsid w:val="000F6B40"/>
    <w:rsid w:val="000F71FB"/>
    <w:rsid w:val="000F7C47"/>
    <w:rsid w:val="001011E1"/>
    <w:rsid w:val="00104E35"/>
    <w:rsid w:val="00107EC3"/>
    <w:rsid w:val="00111FEE"/>
    <w:rsid w:val="00114724"/>
    <w:rsid w:val="001173DC"/>
    <w:rsid w:val="0012213A"/>
    <w:rsid w:val="001228BD"/>
    <w:rsid w:val="00124EE9"/>
    <w:rsid w:val="00125011"/>
    <w:rsid w:val="0012653E"/>
    <w:rsid w:val="00131664"/>
    <w:rsid w:val="0014020B"/>
    <w:rsid w:val="00140225"/>
    <w:rsid w:val="001407F6"/>
    <w:rsid w:val="00141E0F"/>
    <w:rsid w:val="00142368"/>
    <w:rsid w:val="00145F5E"/>
    <w:rsid w:val="001473F3"/>
    <w:rsid w:val="00147670"/>
    <w:rsid w:val="00147956"/>
    <w:rsid w:val="00150641"/>
    <w:rsid w:val="001520E8"/>
    <w:rsid w:val="00160CB1"/>
    <w:rsid w:val="0016133B"/>
    <w:rsid w:val="001613CE"/>
    <w:rsid w:val="00161BC6"/>
    <w:rsid w:val="00170399"/>
    <w:rsid w:val="001717A3"/>
    <w:rsid w:val="001720E0"/>
    <w:rsid w:val="001801A5"/>
    <w:rsid w:val="00193AC8"/>
    <w:rsid w:val="00195474"/>
    <w:rsid w:val="00196F2D"/>
    <w:rsid w:val="001A1334"/>
    <w:rsid w:val="001A2482"/>
    <w:rsid w:val="001B029D"/>
    <w:rsid w:val="001B4F34"/>
    <w:rsid w:val="001B671E"/>
    <w:rsid w:val="001B7969"/>
    <w:rsid w:val="001C0B0D"/>
    <w:rsid w:val="001C17E6"/>
    <w:rsid w:val="001C47D5"/>
    <w:rsid w:val="001C4B56"/>
    <w:rsid w:val="001C616B"/>
    <w:rsid w:val="001D1C07"/>
    <w:rsid w:val="001D3150"/>
    <w:rsid w:val="001D68F0"/>
    <w:rsid w:val="001E2347"/>
    <w:rsid w:val="001E3B3A"/>
    <w:rsid w:val="001E461C"/>
    <w:rsid w:val="001E51BB"/>
    <w:rsid w:val="001E7F3C"/>
    <w:rsid w:val="001F0C32"/>
    <w:rsid w:val="001F4CBF"/>
    <w:rsid w:val="001F5CC4"/>
    <w:rsid w:val="00207037"/>
    <w:rsid w:val="00211967"/>
    <w:rsid w:val="00211A8B"/>
    <w:rsid w:val="0021349E"/>
    <w:rsid w:val="002142BF"/>
    <w:rsid w:val="00215738"/>
    <w:rsid w:val="0022681E"/>
    <w:rsid w:val="00227597"/>
    <w:rsid w:val="0022792F"/>
    <w:rsid w:val="00230252"/>
    <w:rsid w:val="0024144D"/>
    <w:rsid w:val="0024301D"/>
    <w:rsid w:val="002430A6"/>
    <w:rsid w:val="0024311F"/>
    <w:rsid w:val="0024343D"/>
    <w:rsid w:val="00244558"/>
    <w:rsid w:val="00246239"/>
    <w:rsid w:val="00246793"/>
    <w:rsid w:val="00251221"/>
    <w:rsid w:val="002515F5"/>
    <w:rsid w:val="00254363"/>
    <w:rsid w:val="0025602A"/>
    <w:rsid w:val="00260E1B"/>
    <w:rsid w:val="00261071"/>
    <w:rsid w:val="002637A7"/>
    <w:rsid w:val="002669CA"/>
    <w:rsid w:val="00267D1D"/>
    <w:rsid w:val="002702D8"/>
    <w:rsid w:val="00272CCB"/>
    <w:rsid w:val="002737F0"/>
    <w:rsid w:val="00273812"/>
    <w:rsid w:val="002744D8"/>
    <w:rsid w:val="00274BFE"/>
    <w:rsid w:val="00275675"/>
    <w:rsid w:val="002804FC"/>
    <w:rsid w:val="0028080D"/>
    <w:rsid w:val="0028572A"/>
    <w:rsid w:val="00285C7E"/>
    <w:rsid w:val="00286654"/>
    <w:rsid w:val="00294B3E"/>
    <w:rsid w:val="00295294"/>
    <w:rsid w:val="00297C8A"/>
    <w:rsid w:val="002A2C0A"/>
    <w:rsid w:val="002A3210"/>
    <w:rsid w:val="002B0283"/>
    <w:rsid w:val="002B3295"/>
    <w:rsid w:val="002B4BC3"/>
    <w:rsid w:val="002B68EE"/>
    <w:rsid w:val="002C371A"/>
    <w:rsid w:val="002C3741"/>
    <w:rsid w:val="002C57C1"/>
    <w:rsid w:val="002C6179"/>
    <w:rsid w:val="002C663C"/>
    <w:rsid w:val="002C7B86"/>
    <w:rsid w:val="002D0980"/>
    <w:rsid w:val="002D0D17"/>
    <w:rsid w:val="002D41B8"/>
    <w:rsid w:val="002D4B4D"/>
    <w:rsid w:val="002D5844"/>
    <w:rsid w:val="002D5866"/>
    <w:rsid w:val="002E0856"/>
    <w:rsid w:val="002E21DA"/>
    <w:rsid w:val="002E4F13"/>
    <w:rsid w:val="002F3E6B"/>
    <w:rsid w:val="002F6C70"/>
    <w:rsid w:val="002F7CB9"/>
    <w:rsid w:val="003011CE"/>
    <w:rsid w:val="00301E49"/>
    <w:rsid w:val="00305572"/>
    <w:rsid w:val="00307548"/>
    <w:rsid w:val="003149F3"/>
    <w:rsid w:val="00315EBD"/>
    <w:rsid w:val="003245C0"/>
    <w:rsid w:val="003255DD"/>
    <w:rsid w:val="00325701"/>
    <w:rsid w:val="00325939"/>
    <w:rsid w:val="00326FF3"/>
    <w:rsid w:val="00330CBB"/>
    <w:rsid w:val="00332CC9"/>
    <w:rsid w:val="00333C20"/>
    <w:rsid w:val="0033441C"/>
    <w:rsid w:val="00334D86"/>
    <w:rsid w:val="0033785B"/>
    <w:rsid w:val="00340B17"/>
    <w:rsid w:val="003416E0"/>
    <w:rsid w:val="00345021"/>
    <w:rsid w:val="003463F5"/>
    <w:rsid w:val="00346667"/>
    <w:rsid w:val="003504D1"/>
    <w:rsid w:val="003514C0"/>
    <w:rsid w:val="00351544"/>
    <w:rsid w:val="00351B31"/>
    <w:rsid w:val="00351BD9"/>
    <w:rsid w:val="0035282A"/>
    <w:rsid w:val="0035370A"/>
    <w:rsid w:val="00355561"/>
    <w:rsid w:val="0036078F"/>
    <w:rsid w:val="00363509"/>
    <w:rsid w:val="003636A5"/>
    <w:rsid w:val="00364CC6"/>
    <w:rsid w:val="00366DA2"/>
    <w:rsid w:val="00367267"/>
    <w:rsid w:val="00374113"/>
    <w:rsid w:val="003750BF"/>
    <w:rsid w:val="00375716"/>
    <w:rsid w:val="0038250D"/>
    <w:rsid w:val="00382929"/>
    <w:rsid w:val="0038393B"/>
    <w:rsid w:val="00386347"/>
    <w:rsid w:val="00386919"/>
    <w:rsid w:val="00390646"/>
    <w:rsid w:val="00391651"/>
    <w:rsid w:val="00393DCA"/>
    <w:rsid w:val="00395E6D"/>
    <w:rsid w:val="003A025E"/>
    <w:rsid w:val="003A1651"/>
    <w:rsid w:val="003A5A02"/>
    <w:rsid w:val="003A6361"/>
    <w:rsid w:val="003A72DE"/>
    <w:rsid w:val="003B4AC5"/>
    <w:rsid w:val="003B6AD5"/>
    <w:rsid w:val="003B7E0E"/>
    <w:rsid w:val="003C0798"/>
    <w:rsid w:val="003C16AA"/>
    <w:rsid w:val="003C1BB4"/>
    <w:rsid w:val="003C2DCC"/>
    <w:rsid w:val="003C4370"/>
    <w:rsid w:val="003C525C"/>
    <w:rsid w:val="003C67FB"/>
    <w:rsid w:val="003D3354"/>
    <w:rsid w:val="003D375A"/>
    <w:rsid w:val="003D486B"/>
    <w:rsid w:val="003E03E4"/>
    <w:rsid w:val="003E7C31"/>
    <w:rsid w:val="003F0675"/>
    <w:rsid w:val="003F6E10"/>
    <w:rsid w:val="003F7D53"/>
    <w:rsid w:val="00401DF6"/>
    <w:rsid w:val="00402A46"/>
    <w:rsid w:val="00402BBC"/>
    <w:rsid w:val="00402DC4"/>
    <w:rsid w:val="0040459F"/>
    <w:rsid w:val="00412E5E"/>
    <w:rsid w:val="00413DDC"/>
    <w:rsid w:val="004213D5"/>
    <w:rsid w:val="00421459"/>
    <w:rsid w:val="0042182B"/>
    <w:rsid w:val="00423CF2"/>
    <w:rsid w:val="00433569"/>
    <w:rsid w:val="00433ADF"/>
    <w:rsid w:val="00440B38"/>
    <w:rsid w:val="00442B25"/>
    <w:rsid w:val="00443B69"/>
    <w:rsid w:val="00446DAF"/>
    <w:rsid w:val="00447A5A"/>
    <w:rsid w:val="004515D1"/>
    <w:rsid w:val="00452373"/>
    <w:rsid w:val="00452C0A"/>
    <w:rsid w:val="00463761"/>
    <w:rsid w:val="00464316"/>
    <w:rsid w:val="00464739"/>
    <w:rsid w:val="00471CAF"/>
    <w:rsid w:val="00471FEF"/>
    <w:rsid w:val="0047301E"/>
    <w:rsid w:val="00487E8C"/>
    <w:rsid w:val="0049452E"/>
    <w:rsid w:val="0049628D"/>
    <w:rsid w:val="00497444"/>
    <w:rsid w:val="004A215C"/>
    <w:rsid w:val="004A265F"/>
    <w:rsid w:val="004A3F6D"/>
    <w:rsid w:val="004A7F26"/>
    <w:rsid w:val="004B2578"/>
    <w:rsid w:val="004B70BE"/>
    <w:rsid w:val="004C2775"/>
    <w:rsid w:val="004C3E4D"/>
    <w:rsid w:val="004C586F"/>
    <w:rsid w:val="004C70CD"/>
    <w:rsid w:val="004C72B4"/>
    <w:rsid w:val="004D05F4"/>
    <w:rsid w:val="004D0CCF"/>
    <w:rsid w:val="004D218C"/>
    <w:rsid w:val="004D436D"/>
    <w:rsid w:val="004E14D4"/>
    <w:rsid w:val="004E252C"/>
    <w:rsid w:val="004E535B"/>
    <w:rsid w:val="004E594F"/>
    <w:rsid w:val="004E648A"/>
    <w:rsid w:val="004F3679"/>
    <w:rsid w:val="004F6425"/>
    <w:rsid w:val="005016BE"/>
    <w:rsid w:val="00501C63"/>
    <w:rsid w:val="00507DDF"/>
    <w:rsid w:val="005106A9"/>
    <w:rsid w:val="00511ED7"/>
    <w:rsid w:val="00512931"/>
    <w:rsid w:val="005134D2"/>
    <w:rsid w:val="005146D9"/>
    <w:rsid w:val="0051518F"/>
    <w:rsid w:val="005153FA"/>
    <w:rsid w:val="00515C96"/>
    <w:rsid w:val="00517246"/>
    <w:rsid w:val="00525F0D"/>
    <w:rsid w:val="0053221C"/>
    <w:rsid w:val="00532A5B"/>
    <w:rsid w:val="00532C0B"/>
    <w:rsid w:val="00533D4B"/>
    <w:rsid w:val="0054108F"/>
    <w:rsid w:val="0054188E"/>
    <w:rsid w:val="0054478F"/>
    <w:rsid w:val="005448EF"/>
    <w:rsid w:val="0054552A"/>
    <w:rsid w:val="005466EC"/>
    <w:rsid w:val="00547146"/>
    <w:rsid w:val="005514E7"/>
    <w:rsid w:val="00552E7D"/>
    <w:rsid w:val="00555484"/>
    <w:rsid w:val="00561F8A"/>
    <w:rsid w:val="005629A4"/>
    <w:rsid w:val="00563626"/>
    <w:rsid w:val="00564C58"/>
    <w:rsid w:val="0056726F"/>
    <w:rsid w:val="00571ED8"/>
    <w:rsid w:val="00572DDA"/>
    <w:rsid w:val="00572E33"/>
    <w:rsid w:val="005776D0"/>
    <w:rsid w:val="00585BC7"/>
    <w:rsid w:val="00587D1D"/>
    <w:rsid w:val="005910D1"/>
    <w:rsid w:val="00591DAD"/>
    <w:rsid w:val="00593980"/>
    <w:rsid w:val="00593A52"/>
    <w:rsid w:val="00593AD2"/>
    <w:rsid w:val="005966F2"/>
    <w:rsid w:val="005979C9"/>
    <w:rsid w:val="005A3434"/>
    <w:rsid w:val="005A6FE0"/>
    <w:rsid w:val="005A757D"/>
    <w:rsid w:val="005A7805"/>
    <w:rsid w:val="005A7955"/>
    <w:rsid w:val="005B5598"/>
    <w:rsid w:val="005B7C9A"/>
    <w:rsid w:val="005C0427"/>
    <w:rsid w:val="005C18AD"/>
    <w:rsid w:val="005C28EA"/>
    <w:rsid w:val="005C37E2"/>
    <w:rsid w:val="005C503E"/>
    <w:rsid w:val="005C560A"/>
    <w:rsid w:val="005C5A1C"/>
    <w:rsid w:val="005D0ABD"/>
    <w:rsid w:val="005D4C08"/>
    <w:rsid w:val="005D55E8"/>
    <w:rsid w:val="005E0A77"/>
    <w:rsid w:val="005E2558"/>
    <w:rsid w:val="005F26E6"/>
    <w:rsid w:val="005F5A4C"/>
    <w:rsid w:val="005F75A2"/>
    <w:rsid w:val="005F7E39"/>
    <w:rsid w:val="006018D4"/>
    <w:rsid w:val="00603E29"/>
    <w:rsid w:val="00604023"/>
    <w:rsid w:val="00605426"/>
    <w:rsid w:val="00610779"/>
    <w:rsid w:val="00611B1C"/>
    <w:rsid w:val="00613ADE"/>
    <w:rsid w:val="00617A4C"/>
    <w:rsid w:val="006202D8"/>
    <w:rsid w:val="0062587C"/>
    <w:rsid w:val="00630249"/>
    <w:rsid w:val="00633F36"/>
    <w:rsid w:val="00634313"/>
    <w:rsid w:val="006377C8"/>
    <w:rsid w:val="006438BD"/>
    <w:rsid w:val="00644D0B"/>
    <w:rsid w:val="00651C6D"/>
    <w:rsid w:val="006530B0"/>
    <w:rsid w:val="00654745"/>
    <w:rsid w:val="00656009"/>
    <w:rsid w:val="00656571"/>
    <w:rsid w:val="00657632"/>
    <w:rsid w:val="00657F83"/>
    <w:rsid w:val="00660D65"/>
    <w:rsid w:val="00661529"/>
    <w:rsid w:val="006617AE"/>
    <w:rsid w:val="00661988"/>
    <w:rsid w:val="00663353"/>
    <w:rsid w:val="006645C5"/>
    <w:rsid w:val="00665F54"/>
    <w:rsid w:val="006675E3"/>
    <w:rsid w:val="00676953"/>
    <w:rsid w:val="006770B6"/>
    <w:rsid w:val="006829E7"/>
    <w:rsid w:val="00684104"/>
    <w:rsid w:val="006841A8"/>
    <w:rsid w:val="00690233"/>
    <w:rsid w:val="006923EE"/>
    <w:rsid w:val="006964AF"/>
    <w:rsid w:val="006A017F"/>
    <w:rsid w:val="006A1503"/>
    <w:rsid w:val="006A1CD9"/>
    <w:rsid w:val="006A3747"/>
    <w:rsid w:val="006A3D9E"/>
    <w:rsid w:val="006A49DA"/>
    <w:rsid w:val="006A667D"/>
    <w:rsid w:val="006A67CC"/>
    <w:rsid w:val="006A6AAA"/>
    <w:rsid w:val="006B1179"/>
    <w:rsid w:val="006B4099"/>
    <w:rsid w:val="006B5D19"/>
    <w:rsid w:val="006B6855"/>
    <w:rsid w:val="006C0D39"/>
    <w:rsid w:val="006C2247"/>
    <w:rsid w:val="006C36AE"/>
    <w:rsid w:val="006C4A8B"/>
    <w:rsid w:val="006C530D"/>
    <w:rsid w:val="006C6FE6"/>
    <w:rsid w:val="006D018D"/>
    <w:rsid w:val="006D02D9"/>
    <w:rsid w:val="006D6F9A"/>
    <w:rsid w:val="006E14DA"/>
    <w:rsid w:val="006E2B2D"/>
    <w:rsid w:val="006E2E8B"/>
    <w:rsid w:val="006E3CF1"/>
    <w:rsid w:val="006E507C"/>
    <w:rsid w:val="006F30A9"/>
    <w:rsid w:val="006F406C"/>
    <w:rsid w:val="006F4F8B"/>
    <w:rsid w:val="006F6CCA"/>
    <w:rsid w:val="00701A48"/>
    <w:rsid w:val="00713630"/>
    <w:rsid w:val="00713E97"/>
    <w:rsid w:val="007141B5"/>
    <w:rsid w:val="00715C7A"/>
    <w:rsid w:val="00716768"/>
    <w:rsid w:val="00717992"/>
    <w:rsid w:val="007252CA"/>
    <w:rsid w:val="00725F4C"/>
    <w:rsid w:val="00734B40"/>
    <w:rsid w:val="00734F7D"/>
    <w:rsid w:val="00735B41"/>
    <w:rsid w:val="00736F03"/>
    <w:rsid w:val="00737F3E"/>
    <w:rsid w:val="007400EA"/>
    <w:rsid w:val="00740414"/>
    <w:rsid w:val="00740770"/>
    <w:rsid w:val="00740B68"/>
    <w:rsid w:val="00741537"/>
    <w:rsid w:val="00741F2E"/>
    <w:rsid w:val="007423CC"/>
    <w:rsid w:val="00747D0B"/>
    <w:rsid w:val="007614F3"/>
    <w:rsid w:val="007628B7"/>
    <w:rsid w:val="007659FF"/>
    <w:rsid w:val="00766D4F"/>
    <w:rsid w:val="00770D31"/>
    <w:rsid w:val="00771D2A"/>
    <w:rsid w:val="0077799F"/>
    <w:rsid w:val="00784351"/>
    <w:rsid w:val="00785E61"/>
    <w:rsid w:val="00786260"/>
    <w:rsid w:val="007869EE"/>
    <w:rsid w:val="00786A73"/>
    <w:rsid w:val="00786C35"/>
    <w:rsid w:val="00791A7C"/>
    <w:rsid w:val="0079220C"/>
    <w:rsid w:val="0079221E"/>
    <w:rsid w:val="007923E6"/>
    <w:rsid w:val="00792E20"/>
    <w:rsid w:val="00792F97"/>
    <w:rsid w:val="00792FC5"/>
    <w:rsid w:val="007A5C9A"/>
    <w:rsid w:val="007A60E9"/>
    <w:rsid w:val="007A637D"/>
    <w:rsid w:val="007A6FC3"/>
    <w:rsid w:val="007B1707"/>
    <w:rsid w:val="007B1BE8"/>
    <w:rsid w:val="007B25BA"/>
    <w:rsid w:val="007B3D72"/>
    <w:rsid w:val="007B669B"/>
    <w:rsid w:val="007C2270"/>
    <w:rsid w:val="007C275A"/>
    <w:rsid w:val="007C4B75"/>
    <w:rsid w:val="007C665F"/>
    <w:rsid w:val="007C6825"/>
    <w:rsid w:val="007D0920"/>
    <w:rsid w:val="007D2E0F"/>
    <w:rsid w:val="007D4342"/>
    <w:rsid w:val="007E7AF2"/>
    <w:rsid w:val="007F30B2"/>
    <w:rsid w:val="007F46F1"/>
    <w:rsid w:val="007F4B80"/>
    <w:rsid w:val="007F5A5D"/>
    <w:rsid w:val="007F5B2D"/>
    <w:rsid w:val="008004EB"/>
    <w:rsid w:val="008028E2"/>
    <w:rsid w:val="0080356C"/>
    <w:rsid w:val="0081049D"/>
    <w:rsid w:val="0081106F"/>
    <w:rsid w:val="008112C7"/>
    <w:rsid w:val="00811D9B"/>
    <w:rsid w:val="0081404C"/>
    <w:rsid w:val="008200DA"/>
    <w:rsid w:val="0082288D"/>
    <w:rsid w:val="008268FC"/>
    <w:rsid w:val="00830262"/>
    <w:rsid w:val="00832012"/>
    <w:rsid w:val="0083278D"/>
    <w:rsid w:val="00833436"/>
    <w:rsid w:val="00835C3D"/>
    <w:rsid w:val="008377BD"/>
    <w:rsid w:val="00840DB3"/>
    <w:rsid w:val="00842B19"/>
    <w:rsid w:val="0084402A"/>
    <w:rsid w:val="008457D5"/>
    <w:rsid w:val="00850871"/>
    <w:rsid w:val="0085131C"/>
    <w:rsid w:val="00853835"/>
    <w:rsid w:val="00861CA0"/>
    <w:rsid w:val="00863580"/>
    <w:rsid w:val="008661D8"/>
    <w:rsid w:val="00867488"/>
    <w:rsid w:val="00875F2E"/>
    <w:rsid w:val="008769F1"/>
    <w:rsid w:val="00876D47"/>
    <w:rsid w:val="008805A8"/>
    <w:rsid w:val="00884C2D"/>
    <w:rsid w:val="00890A48"/>
    <w:rsid w:val="008910A7"/>
    <w:rsid w:val="00891AFB"/>
    <w:rsid w:val="00892B5E"/>
    <w:rsid w:val="00895330"/>
    <w:rsid w:val="0089587D"/>
    <w:rsid w:val="00895D01"/>
    <w:rsid w:val="008A0C28"/>
    <w:rsid w:val="008A3327"/>
    <w:rsid w:val="008A4731"/>
    <w:rsid w:val="008A4AB5"/>
    <w:rsid w:val="008A5EC1"/>
    <w:rsid w:val="008B078B"/>
    <w:rsid w:val="008B20FB"/>
    <w:rsid w:val="008B2114"/>
    <w:rsid w:val="008B27CE"/>
    <w:rsid w:val="008B46F0"/>
    <w:rsid w:val="008B483D"/>
    <w:rsid w:val="008B4B5A"/>
    <w:rsid w:val="008B659C"/>
    <w:rsid w:val="008B72AB"/>
    <w:rsid w:val="008C12A7"/>
    <w:rsid w:val="008C3BF6"/>
    <w:rsid w:val="008C3CA2"/>
    <w:rsid w:val="008C3F68"/>
    <w:rsid w:val="008C51E2"/>
    <w:rsid w:val="008C7823"/>
    <w:rsid w:val="008C7AE0"/>
    <w:rsid w:val="008D0104"/>
    <w:rsid w:val="008D3C0C"/>
    <w:rsid w:val="008E080C"/>
    <w:rsid w:val="008E2BCA"/>
    <w:rsid w:val="008E54F6"/>
    <w:rsid w:val="008E59F6"/>
    <w:rsid w:val="008E61A4"/>
    <w:rsid w:val="008F0D7B"/>
    <w:rsid w:val="008F1776"/>
    <w:rsid w:val="008F19CE"/>
    <w:rsid w:val="008F62A7"/>
    <w:rsid w:val="0090117B"/>
    <w:rsid w:val="00902C71"/>
    <w:rsid w:val="009031DE"/>
    <w:rsid w:val="0090575B"/>
    <w:rsid w:val="0091105E"/>
    <w:rsid w:val="00911441"/>
    <w:rsid w:val="00912091"/>
    <w:rsid w:val="009142CF"/>
    <w:rsid w:val="00915CFF"/>
    <w:rsid w:val="00916047"/>
    <w:rsid w:val="009202D7"/>
    <w:rsid w:val="00924A2C"/>
    <w:rsid w:val="00927476"/>
    <w:rsid w:val="009276DF"/>
    <w:rsid w:val="00927A10"/>
    <w:rsid w:val="00927B73"/>
    <w:rsid w:val="00927ECE"/>
    <w:rsid w:val="009309D1"/>
    <w:rsid w:val="00935DEB"/>
    <w:rsid w:val="00937178"/>
    <w:rsid w:val="009371FF"/>
    <w:rsid w:val="00941222"/>
    <w:rsid w:val="00942191"/>
    <w:rsid w:val="0094676F"/>
    <w:rsid w:val="009474EB"/>
    <w:rsid w:val="00950D59"/>
    <w:rsid w:val="009519FD"/>
    <w:rsid w:val="00951F75"/>
    <w:rsid w:val="00953AB8"/>
    <w:rsid w:val="00955B52"/>
    <w:rsid w:val="00960494"/>
    <w:rsid w:val="009628B0"/>
    <w:rsid w:val="00966E9F"/>
    <w:rsid w:val="00970451"/>
    <w:rsid w:val="009717DB"/>
    <w:rsid w:val="0097436B"/>
    <w:rsid w:val="009743AB"/>
    <w:rsid w:val="00977B27"/>
    <w:rsid w:val="009821E0"/>
    <w:rsid w:val="00985021"/>
    <w:rsid w:val="009853D1"/>
    <w:rsid w:val="009910AA"/>
    <w:rsid w:val="009916EC"/>
    <w:rsid w:val="009921AA"/>
    <w:rsid w:val="009940F7"/>
    <w:rsid w:val="00994B3E"/>
    <w:rsid w:val="009954DA"/>
    <w:rsid w:val="0099566A"/>
    <w:rsid w:val="009968F8"/>
    <w:rsid w:val="00997B92"/>
    <w:rsid w:val="009A11AC"/>
    <w:rsid w:val="009A2A43"/>
    <w:rsid w:val="009A4F01"/>
    <w:rsid w:val="009B071C"/>
    <w:rsid w:val="009B3ECC"/>
    <w:rsid w:val="009B46BF"/>
    <w:rsid w:val="009B7A5F"/>
    <w:rsid w:val="009C3782"/>
    <w:rsid w:val="009D1846"/>
    <w:rsid w:val="009D4B76"/>
    <w:rsid w:val="009E00F0"/>
    <w:rsid w:val="009E1766"/>
    <w:rsid w:val="009E24AA"/>
    <w:rsid w:val="009E4D47"/>
    <w:rsid w:val="009F0BF0"/>
    <w:rsid w:val="009F4FD6"/>
    <w:rsid w:val="009F4FD9"/>
    <w:rsid w:val="009F7E17"/>
    <w:rsid w:val="00A000C3"/>
    <w:rsid w:val="00A04879"/>
    <w:rsid w:val="00A06122"/>
    <w:rsid w:val="00A07438"/>
    <w:rsid w:val="00A163C1"/>
    <w:rsid w:val="00A20C47"/>
    <w:rsid w:val="00A34EBE"/>
    <w:rsid w:val="00A35162"/>
    <w:rsid w:val="00A43253"/>
    <w:rsid w:val="00A43664"/>
    <w:rsid w:val="00A44BF4"/>
    <w:rsid w:val="00A45C94"/>
    <w:rsid w:val="00A46806"/>
    <w:rsid w:val="00A46E40"/>
    <w:rsid w:val="00A47A2C"/>
    <w:rsid w:val="00A52158"/>
    <w:rsid w:val="00A57CA1"/>
    <w:rsid w:val="00A65544"/>
    <w:rsid w:val="00A67566"/>
    <w:rsid w:val="00A67987"/>
    <w:rsid w:val="00A73645"/>
    <w:rsid w:val="00A74150"/>
    <w:rsid w:val="00A77CB4"/>
    <w:rsid w:val="00A80F88"/>
    <w:rsid w:val="00A8264B"/>
    <w:rsid w:val="00A83A17"/>
    <w:rsid w:val="00A83DB4"/>
    <w:rsid w:val="00A85D58"/>
    <w:rsid w:val="00A93A4C"/>
    <w:rsid w:val="00A95741"/>
    <w:rsid w:val="00AA0A10"/>
    <w:rsid w:val="00AA0B9C"/>
    <w:rsid w:val="00AA1495"/>
    <w:rsid w:val="00AA2748"/>
    <w:rsid w:val="00AA27E3"/>
    <w:rsid w:val="00AA46DF"/>
    <w:rsid w:val="00AA6B01"/>
    <w:rsid w:val="00AA6F7E"/>
    <w:rsid w:val="00AB12E5"/>
    <w:rsid w:val="00AB1C1B"/>
    <w:rsid w:val="00AB338A"/>
    <w:rsid w:val="00AB4EB1"/>
    <w:rsid w:val="00AB5382"/>
    <w:rsid w:val="00AC07C4"/>
    <w:rsid w:val="00AC3105"/>
    <w:rsid w:val="00AC3170"/>
    <w:rsid w:val="00AC534A"/>
    <w:rsid w:val="00AC5387"/>
    <w:rsid w:val="00AC62B0"/>
    <w:rsid w:val="00AD363C"/>
    <w:rsid w:val="00AD41DA"/>
    <w:rsid w:val="00AD54FD"/>
    <w:rsid w:val="00AE0497"/>
    <w:rsid w:val="00AF029B"/>
    <w:rsid w:val="00AF2005"/>
    <w:rsid w:val="00AF4A5F"/>
    <w:rsid w:val="00AF5218"/>
    <w:rsid w:val="00AF521D"/>
    <w:rsid w:val="00AF5A21"/>
    <w:rsid w:val="00B119DB"/>
    <w:rsid w:val="00B11ECA"/>
    <w:rsid w:val="00B13625"/>
    <w:rsid w:val="00B1425E"/>
    <w:rsid w:val="00B14D8A"/>
    <w:rsid w:val="00B15306"/>
    <w:rsid w:val="00B165B6"/>
    <w:rsid w:val="00B16F7A"/>
    <w:rsid w:val="00B215AA"/>
    <w:rsid w:val="00B23453"/>
    <w:rsid w:val="00B250D3"/>
    <w:rsid w:val="00B33555"/>
    <w:rsid w:val="00B33CCC"/>
    <w:rsid w:val="00B33E9B"/>
    <w:rsid w:val="00B3587C"/>
    <w:rsid w:val="00B37CB9"/>
    <w:rsid w:val="00B43B05"/>
    <w:rsid w:val="00B44F3B"/>
    <w:rsid w:val="00B470A7"/>
    <w:rsid w:val="00B507DF"/>
    <w:rsid w:val="00B51529"/>
    <w:rsid w:val="00B52F6C"/>
    <w:rsid w:val="00B535D2"/>
    <w:rsid w:val="00B55477"/>
    <w:rsid w:val="00B60704"/>
    <w:rsid w:val="00B6175D"/>
    <w:rsid w:val="00B6202B"/>
    <w:rsid w:val="00B64257"/>
    <w:rsid w:val="00B64469"/>
    <w:rsid w:val="00B66778"/>
    <w:rsid w:val="00B74A9D"/>
    <w:rsid w:val="00B76E12"/>
    <w:rsid w:val="00B77769"/>
    <w:rsid w:val="00B77815"/>
    <w:rsid w:val="00B8582D"/>
    <w:rsid w:val="00B94F92"/>
    <w:rsid w:val="00BA3584"/>
    <w:rsid w:val="00BA5F6F"/>
    <w:rsid w:val="00BB4A7F"/>
    <w:rsid w:val="00BB75AA"/>
    <w:rsid w:val="00BC51F9"/>
    <w:rsid w:val="00BC5A3F"/>
    <w:rsid w:val="00BC5DD9"/>
    <w:rsid w:val="00BC653C"/>
    <w:rsid w:val="00BC6D29"/>
    <w:rsid w:val="00BC77CE"/>
    <w:rsid w:val="00BC7BBE"/>
    <w:rsid w:val="00BD3133"/>
    <w:rsid w:val="00BD576D"/>
    <w:rsid w:val="00BE7DCC"/>
    <w:rsid w:val="00BE7F60"/>
    <w:rsid w:val="00BF44FA"/>
    <w:rsid w:val="00C004C9"/>
    <w:rsid w:val="00C01007"/>
    <w:rsid w:val="00C05E89"/>
    <w:rsid w:val="00C06481"/>
    <w:rsid w:val="00C07815"/>
    <w:rsid w:val="00C102E2"/>
    <w:rsid w:val="00C117EE"/>
    <w:rsid w:val="00C15691"/>
    <w:rsid w:val="00C157FF"/>
    <w:rsid w:val="00C15956"/>
    <w:rsid w:val="00C20078"/>
    <w:rsid w:val="00C2122B"/>
    <w:rsid w:val="00C274FD"/>
    <w:rsid w:val="00C302F8"/>
    <w:rsid w:val="00C31147"/>
    <w:rsid w:val="00C312DB"/>
    <w:rsid w:val="00C31869"/>
    <w:rsid w:val="00C32183"/>
    <w:rsid w:val="00C32340"/>
    <w:rsid w:val="00C340F2"/>
    <w:rsid w:val="00C35BD6"/>
    <w:rsid w:val="00C365CD"/>
    <w:rsid w:val="00C51218"/>
    <w:rsid w:val="00C574B0"/>
    <w:rsid w:val="00C61DAF"/>
    <w:rsid w:val="00C64357"/>
    <w:rsid w:val="00C7419D"/>
    <w:rsid w:val="00C8160E"/>
    <w:rsid w:val="00C81DD4"/>
    <w:rsid w:val="00C836FB"/>
    <w:rsid w:val="00C839D2"/>
    <w:rsid w:val="00C84187"/>
    <w:rsid w:val="00C86477"/>
    <w:rsid w:val="00C9444F"/>
    <w:rsid w:val="00C95787"/>
    <w:rsid w:val="00C95B1C"/>
    <w:rsid w:val="00C969FC"/>
    <w:rsid w:val="00CA16C7"/>
    <w:rsid w:val="00CA1FE6"/>
    <w:rsid w:val="00CA3C30"/>
    <w:rsid w:val="00CA44AC"/>
    <w:rsid w:val="00CA68E3"/>
    <w:rsid w:val="00CA7B83"/>
    <w:rsid w:val="00CB294F"/>
    <w:rsid w:val="00CC04AE"/>
    <w:rsid w:val="00CC2659"/>
    <w:rsid w:val="00CC308D"/>
    <w:rsid w:val="00CC7017"/>
    <w:rsid w:val="00CC7653"/>
    <w:rsid w:val="00CD46CB"/>
    <w:rsid w:val="00CD49EB"/>
    <w:rsid w:val="00CD7395"/>
    <w:rsid w:val="00CE25BD"/>
    <w:rsid w:val="00CE4391"/>
    <w:rsid w:val="00CE602B"/>
    <w:rsid w:val="00CE61EC"/>
    <w:rsid w:val="00CF1514"/>
    <w:rsid w:val="00CF1A14"/>
    <w:rsid w:val="00CF26BF"/>
    <w:rsid w:val="00CF4E85"/>
    <w:rsid w:val="00D00582"/>
    <w:rsid w:val="00D016B5"/>
    <w:rsid w:val="00D0586F"/>
    <w:rsid w:val="00D123B6"/>
    <w:rsid w:val="00D213FF"/>
    <w:rsid w:val="00D23B87"/>
    <w:rsid w:val="00D249CE"/>
    <w:rsid w:val="00D25541"/>
    <w:rsid w:val="00D31904"/>
    <w:rsid w:val="00D35E52"/>
    <w:rsid w:val="00D37224"/>
    <w:rsid w:val="00D433D7"/>
    <w:rsid w:val="00D51B78"/>
    <w:rsid w:val="00D52DE0"/>
    <w:rsid w:val="00D5485E"/>
    <w:rsid w:val="00D5523E"/>
    <w:rsid w:val="00D55A28"/>
    <w:rsid w:val="00D64F98"/>
    <w:rsid w:val="00D6572D"/>
    <w:rsid w:val="00D74524"/>
    <w:rsid w:val="00D84B73"/>
    <w:rsid w:val="00D915AE"/>
    <w:rsid w:val="00D92354"/>
    <w:rsid w:val="00D930D4"/>
    <w:rsid w:val="00D95830"/>
    <w:rsid w:val="00DA1499"/>
    <w:rsid w:val="00DA39D4"/>
    <w:rsid w:val="00DA3D75"/>
    <w:rsid w:val="00DB07A5"/>
    <w:rsid w:val="00DB0A2F"/>
    <w:rsid w:val="00DB0EB4"/>
    <w:rsid w:val="00DB3625"/>
    <w:rsid w:val="00DB3C06"/>
    <w:rsid w:val="00DC0394"/>
    <w:rsid w:val="00DC4D61"/>
    <w:rsid w:val="00DC5340"/>
    <w:rsid w:val="00DD13D2"/>
    <w:rsid w:val="00DE29EC"/>
    <w:rsid w:val="00DE4FC4"/>
    <w:rsid w:val="00DF1C3A"/>
    <w:rsid w:val="00DF6BC8"/>
    <w:rsid w:val="00DF7133"/>
    <w:rsid w:val="00E013BC"/>
    <w:rsid w:val="00E032F6"/>
    <w:rsid w:val="00E03999"/>
    <w:rsid w:val="00E03F2D"/>
    <w:rsid w:val="00E06BAC"/>
    <w:rsid w:val="00E0761D"/>
    <w:rsid w:val="00E07FF6"/>
    <w:rsid w:val="00E20A3B"/>
    <w:rsid w:val="00E24A69"/>
    <w:rsid w:val="00E25647"/>
    <w:rsid w:val="00E317C4"/>
    <w:rsid w:val="00E32841"/>
    <w:rsid w:val="00E33142"/>
    <w:rsid w:val="00E33B68"/>
    <w:rsid w:val="00E354F9"/>
    <w:rsid w:val="00E424AD"/>
    <w:rsid w:val="00E4798D"/>
    <w:rsid w:val="00E50D44"/>
    <w:rsid w:val="00E54C53"/>
    <w:rsid w:val="00E54CF8"/>
    <w:rsid w:val="00E56DD4"/>
    <w:rsid w:val="00E62AE5"/>
    <w:rsid w:val="00E63D85"/>
    <w:rsid w:val="00E640AB"/>
    <w:rsid w:val="00E64323"/>
    <w:rsid w:val="00E66575"/>
    <w:rsid w:val="00E70817"/>
    <w:rsid w:val="00E7571B"/>
    <w:rsid w:val="00E7671B"/>
    <w:rsid w:val="00E82231"/>
    <w:rsid w:val="00E82A76"/>
    <w:rsid w:val="00E837C1"/>
    <w:rsid w:val="00E837DB"/>
    <w:rsid w:val="00E83BAE"/>
    <w:rsid w:val="00E84730"/>
    <w:rsid w:val="00E85355"/>
    <w:rsid w:val="00E87B89"/>
    <w:rsid w:val="00E91E1B"/>
    <w:rsid w:val="00E95A0C"/>
    <w:rsid w:val="00EA123D"/>
    <w:rsid w:val="00EA22D1"/>
    <w:rsid w:val="00EA33C9"/>
    <w:rsid w:val="00EA7C8B"/>
    <w:rsid w:val="00EB218E"/>
    <w:rsid w:val="00EB4F6D"/>
    <w:rsid w:val="00EB58AD"/>
    <w:rsid w:val="00EB68FF"/>
    <w:rsid w:val="00EB76E1"/>
    <w:rsid w:val="00EC30EF"/>
    <w:rsid w:val="00EC3699"/>
    <w:rsid w:val="00ED55E5"/>
    <w:rsid w:val="00ED7277"/>
    <w:rsid w:val="00EE1236"/>
    <w:rsid w:val="00EE1F33"/>
    <w:rsid w:val="00EE2C3B"/>
    <w:rsid w:val="00EE4507"/>
    <w:rsid w:val="00EE50FC"/>
    <w:rsid w:val="00EF07C3"/>
    <w:rsid w:val="00EF2E19"/>
    <w:rsid w:val="00EF3830"/>
    <w:rsid w:val="00EF484A"/>
    <w:rsid w:val="00EF5C6B"/>
    <w:rsid w:val="00EF6508"/>
    <w:rsid w:val="00F0021A"/>
    <w:rsid w:val="00F0428D"/>
    <w:rsid w:val="00F06439"/>
    <w:rsid w:val="00F10700"/>
    <w:rsid w:val="00F112A1"/>
    <w:rsid w:val="00F11455"/>
    <w:rsid w:val="00F119C2"/>
    <w:rsid w:val="00F1210C"/>
    <w:rsid w:val="00F12BFA"/>
    <w:rsid w:val="00F14539"/>
    <w:rsid w:val="00F14928"/>
    <w:rsid w:val="00F16D42"/>
    <w:rsid w:val="00F21DDE"/>
    <w:rsid w:val="00F251AC"/>
    <w:rsid w:val="00F259A5"/>
    <w:rsid w:val="00F26A10"/>
    <w:rsid w:val="00F27720"/>
    <w:rsid w:val="00F27880"/>
    <w:rsid w:val="00F33B4F"/>
    <w:rsid w:val="00F37879"/>
    <w:rsid w:val="00F44E41"/>
    <w:rsid w:val="00F45603"/>
    <w:rsid w:val="00F45E7D"/>
    <w:rsid w:val="00F555B2"/>
    <w:rsid w:val="00F5675A"/>
    <w:rsid w:val="00F573C6"/>
    <w:rsid w:val="00F61F5B"/>
    <w:rsid w:val="00F63F4B"/>
    <w:rsid w:val="00F654C5"/>
    <w:rsid w:val="00F70763"/>
    <w:rsid w:val="00F70789"/>
    <w:rsid w:val="00F726BA"/>
    <w:rsid w:val="00F76F86"/>
    <w:rsid w:val="00F81A9B"/>
    <w:rsid w:val="00F85185"/>
    <w:rsid w:val="00F8751B"/>
    <w:rsid w:val="00F93082"/>
    <w:rsid w:val="00FA4A19"/>
    <w:rsid w:val="00FA60C8"/>
    <w:rsid w:val="00FA6603"/>
    <w:rsid w:val="00FA6F68"/>
    <w:rsid w:val="00FA6FEE"/>
    <w:rsid w:val="00FB2521"/>
    <w:rsid w:val="00FB2575"/>
    <w:rsid w:val="00FB2C50"/>
    <w:rsid w:val="00FB44AA"/>
    <w:rsid w:val="00FB717C"/>
    <w:rsid w:val="00FC01C2"/>
    <w:rsid w:val="00FC0776"/>
    <w:rsid w:val="00FC1AF6"/>
    <w:rsid w:val="00FC60FD"/>
    <w:rsid w:val="00FC6260"/>
    <w:rsid w:val="00FC78E8"/>
    <w:rsid w:val="00FC7DE6"/>
    <w:rsid w:val="00FC7E6A"/>
    <w:rsid w:val="00FC7E9A"/>
    <w:rsid w:val="00FD38A7"/>
    <w:rsid w:val="00FD476F"/>
    <w:rsid w:val="00FD4BD1"/>
    <w:rsid w:val="00FD5197"/>
    <w:rsid w:val="00FD6CF3"/>
    <w:rsid w:val="00FD718F"/>
    <w:rsid w:val="00FD7EFE"/>
    <w:rsid w:val="00FE07D8"/>
    <w:rsid w:val="00FE57EA"/>
    <w:rsid w:val="00FE726B"/>
    <w:rsid w:val="00FF3FA5"/>
    <w:rsid w:val="00FF46D7"/>
    <w:rsid w:val="00FF793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B8DCF7"/>
  <w15:docId w15:val="{16E7FADF-E89F-411C-9C9F-19EC5F5E8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84351"/>
    <w:pPr>
      <w:spacing w:after="0" w:line="240" w:lineRule="auto"/>
    </w:pPr>
    <w:rPr>
      <w:rFonts w:eastAsiaTheme="minorEastAsia"/>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EE50FC"/>
    <w:rPr>
      <w:rFonts w:ascii="Times New Roman" w:hAnsi="Times New Roman"/>
      <w:sz w:val="22"/>
    </w:rPr>
  </w:style>
  <w:style w:type="paragraph" w:styleId="Paragrafoelenco">
    <w:name w:val="List Paragraph"/>
    <w:basedOn w:val="Normale"/>
    <w:uiPriority w:val="34"/>
    <w:qFormat/>
    <w:rsid w:val="00784351"/>
    <w:pPr>
      <w:ind w:left="720"/>
      <w:contextualSpacing/>
    </w:pPr>
  </w:style>
  <w:style w:type="character" w:styleId="Collegamentoipertestuale">
    <w:name w:val="Hyperlink"/>
    <w:basedOn w:val="Carpredefinitoparagrafo"/>
    <w:uiPriority w:val="99"/>
    <w:unhideWhenUsed/>
    <w:rsid w:val="00784351"/>
    <w:rPr>
      <w:color w:val="0000FF" w:themeColor="hyperlink"/>
      <w:u w:val="single"/>
    </w:rPr>
  </w:style>
  <w:style w:type="paragraph" w:styleId="NormaleWeb">
    <w:name w:val="Normal (Web)"/>
    <w:basedOn w:val="Normale"/>
    <w:uiPriority w:val="99"/>
    <w:unhideWhenUsed/>
    <w:rsid w:val="00784351"/>
    <w:pPr>
      <w:spacing w:before="100" w:beforeAutospacing="1" w:after="100" w:afterAutospacing="1"/>
    </w:pPr>
    <w:rPr>
      <w:rFonts w:ascii="Times" w:hAnsi="Times" w:cs="Times New Roman"/>
      <w:sz w:val="20"/>
      <w:szCs w:val="20"/>
    </w:rPr>
  </w:style>
  <w:style w:type="paragraph" w:styleId="Testofumetto">
    <w:name w:val="Balloon Text"/>
    <w:basedOn w:val="Normale"/>
    <w:link w:val="TestofumettoCarattere"/>
    <w:uiPriority w:val="99"/>
    <w:semiHidden/>
    <w:unhideWhenUsed/>
    <w:rsid w:val="00784351"/>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84351"/>
    <w:rPr>
      <w:rFonts w:ascii="Tahoma" w:eastAsiaTheme="minorEastAsia" w:hAnsi="Tahoma" w:cs="Tahoma"/>
      <w:sz w:val="16"/>
      <w:szCs w:val="16"/>
      <w:lang w:val="en-US"/>
    </w:rPr>
  </w:style>
  <w:style w:type="paragraph" w:styleId="Didascalia">
    <w:name w:val="caption"/>
    <w:basedOn w:val="Normale"/>
    <w:next w:val="Normale"/>
    <w:uiPriority w:val="35"/>
    <w:unhideWhenUsed/>
    <w:qFormat/>
    <w:rsid w:val="00784351"/>
    <w:pPr>
      <w:spacing w:after="200"/>
    </w:pPr>
    <w:rPr>
      <w:b/>
      <w:bCs/>
      <w:color w:val="4F81BD" w:themeColor="accent1"/>
      <w:sz w:val="18"/>
      <w:szCs w:val="18"/>
    </w:rPr>
  </w:style>
  <w:style w:type="paragraph" w:styleId="Pidipagina">
    <w:name w:val="footer"/>
    <w:basedOn w:val="Normale"/>
    <w:link w:val="PidipaginaCarattere"/>
    <w:uiPriority w:val="99"/>
    <w:unhideWhenUsed/>
    <w:rsid w:val="00784351"/>
    <w:pPr>
      <w:tabs>
        <w:tab w:val="center" w:pos="4320"/>
        <w:tab w:val="right" w:pos="8640"/>
      </w:tabs>
    </w:pPr>
  </w:style>
  <w:style w:type="character" w:customStyle="1" w:styleId="PidipaginaCarattere">
    <w:name w:val="Piè di pagina Carattere"/>
    <w:basedOn w:val="Carpredefinitoparagrafo"/>
    <w:link w:val="Pidipagina"/>
    <w:uiPriority w:val="99"/>
    <w:rsid w:val="00784351"/>
    <w:rPr>
      <w:rFonts w:eastAsiaTheme="minorEastAsia"/>
      <w:sz w:val="24"/>
      <w:szCs w:val="24"/>
      <w:lang w:val="en-US"/>
    </w:rPr>
  </w:style>
  <w:style w:type="character" w:styleId="Numeropagina">
    <w:name w:val="page number"/>
    <w:basedOn w:val="Carpredefinitoparagrafo"/>
    <w:uiPriority w:val="99"/>
    <w:semiHidden/>
    <w:unhideWhenUsed/>
    <w:rsid w:val="00784351"/>
  </w:style>
  <w:style w:type="character" w:styleId="Rimandocommento">
    <w:name w:val="annotation reference"/>
    <w:basedOn w:val="Carpredefinitoparagrafo"/>
    <w:uiPriority w:val="99"/>
    <w:semiHidden/>
    <w:unhideWhenUsed/>
    <w:rsid w:val="00784351"/>
    <w:rPr>
      <w:sz w:val="16"/>
      <w:szCs w:val="16"/>
    </w:rPr>
  </w:style>
  <w:style w:type="paragraph" w:styleId="Testocommento">
    <w:name w:val="annotation text"/>
    <w:basedOn w:val="Normale"/>
    <w:link w:val="TestocommentoCarattere"/>
    <w:uiPriority w:val="99"/>
    <w:unhideWhenUsed/>
    <w:rsid w:val="00784351"/>
    <w:rPr>
      <w:sz w:val="20"/>
      <w:szCs w:val="20"/>
    </w:rPr>
  </w:style>
  <w:style w:type="character" w:customStyle="1" w:styleId="TestocommentoCarattere">
    <w:name w:val="Testo commento Carattere"/>
    <w:basedOn w:val="Carpredefinitoparagrafo"/>
    <w:link w:val="Testocommento"/>
    <w:uiPriority w:val="99"/>
    <w:rsid w:val="00784351"/>
    <w:rPr>
      <w:rFonts w:eastAsiaTheme="minorEastAsia"/>
      <w:sz w:val="20"/>
      <w:szCs w:val="20"/>
      <w:lang w:val="en-US"/>
    </w:rPr>
  </w:style>
  <w:style w:type="character" w:customStyle="1" w:styleId="SoggettocommentoCarattere">
    <w:name w:val="Soggetto commento Carattere"/>
    <w:basedOn w:val="TestocommentoCarattere"/>
    <w:link w:val="Soggettocommento"/>
    <w:uiPriority w:val="99"/>
    <w:semiHidden/>
    <w:rsid w:val="00784351"/>
    <w:rPr>
      <w:rFonts w:eastAsiaTheme="minorEastAsia"/>
      <w:b/>
      <w:bCs/>
      <w:sz w:val="20"/>
      <w:szCs w:val="20"/>
      <w:lang w:val="en-US"/>
    </w:rPr>
  </w:style>
  <w:style w:type="paragraph" w:styleId="Soggettocommento">
    <w:name w:val="annotation subject"/>
    <w:basedOn w:val="Testocommento"/>
    <w:next w:val="Testocommento"/>
    <w:link w:val="SoggettocommentoCarattere"/>
    <w:uiPriority w:val="99"/>
    <w:semiHidden/>
    <w:unhideWhenUsed/>
    <w:rsid w:val="00784351"/>
    <w:rPr>
      <w:b/>
      <w:bCs/>
    </w:rPr>
  </w:style>
  <w:style w:type="character" w:customStyle="1" w:styleId="SoggettocommentoCarattere1">
    <w:name w:val="Soggetto commento Carattere1"/>
    <w:basedOn w:val="TestocommentoCarattere"/>
    <w:uiPriority w:val="99"/>
    <w:semiHidden/>
    <w:rsid w:val="00784351"/>
    <w:rPr>
      <w:rFonts w:eastAsiaTheme="minorEastAsia"/>
      <w:b/>
      <w:bCs/>
      <w:sz w:val="20"/>
      <w:szCs w:val="20"/>
      <w:lang w:val="en-US"/>
    </w:rPr>
  </w:style>
  <w:style w:type="paragraph" w:customStyle="1" w:styleId="EndNoteBibliographyTitle">
    <w:name w:val="EndNote Bibliography Title"/>
    <w:basedOn w:val="Normale"/>
    <w:rsid w:val="00784351"/>
    <w:pPr>
      <w:jc w:val="center"/>
    </w:pPr>
    <w:rPr>
      <w:rFonts w:ascii="Times New Roman" w:hAnsi="Times New Roman" w:cs="Times New Roman"/>
      <w:sz w:val="22"/>
    </w:rPr>
  </w:style>
  <w:style w:type="paragraph" w:customStyle="1" w:styleId="EndNoteBibliography">
    <w:name w:val="EndNote Bibliography"/>
    <w:basedOn w:val="Normale"/>
    <w:rsid w:val="00784351"/>
    <w:pPr>
      <w:spacing w:line="360" w:lineRule="auto"/>
    </w:pPr>
    <w:rPr>
      <w:rFonts w:ascii="Times New Roman" w:hAnsi="Times New Roman" w:cs="Times New Roman"/>
      <w:sz w:val="22"/>
    </w:rPr>
  </w:style>
  <w:style w:type="paragraph" w:styleId="Intestazione">
    <w:name w:val="header"/>
    <w:basedOn w:val="Normale"/>
    <w:link w:val="IntestazioneCarattere"/>
    <w:uiPriority w:val="99"/>
    <w:unhideWhenUsed/>
    <w:rsid w:val="00784351"/>
    <w:pPr>
      <w:tabs>
        <w:tab w:val="center" w:pos="4819"/>
        <w:tab w:val="right" w:pos="9638"/>
      </w:tabs>
    </w:pPr>
  </w:style>
  <w:style w:type="character" w:customStyle="1" w:styleId="IntestazioneCarattere">
    <w:name w:val="Intestazione Carattere"/>
    <w:basedOn w:val="Carpredefinitoparagrafo"/>
    <w:link w:val="Intestazione"/>
    <w:uiPriority w:val="99"/>
    <w:rsid w:val="00784351"/>
    <w:rPr>
      <w:rFonts w:eastAsiaTheme="minorEastAsia"/>
      <w:sz w:val="24"/>
      <w:szCs w:val="24"/>
      <w:lang w:val="en-US"/>
    </w:rPr>
  </w:style>
  <w:style w:type="paragraph" w:customStyle="1" w:styleId="List0">
    <w:name w:val="List 0"/>
    <w:basedOn w:val="Normale"/>
    <w:semiHidden/>
    <w:rsid w:val="00784351"/>
    <w:pPr>
      <w:numPr>
        <w:numId w:val="1"/>
      </w:numPr>
    </w:pPr>
    <w:rPr>
      <w:rFonts w:ascii="Times New Roman" w:eastAsia="Times New Roman" w:hAnsi="Times New Roman" w:cs="Times New Roman"/>
      <w:sz w:val="20"/>
      <w:szCs w:val="20"/>
      <w:lang w:val="en-GB" w:eastAsia="en-GB"/>
    </w:rPr>
  </w:style>
  <w:style w:type="paragraph" w:styleId="Revisione">
    <w:name w:val="Revision"/>
    <w:hidden/>
    <w:uiPriority w:val="99"/>
    <w:semiHidden/>
    <w:rsid w:val="00784351"/>
    <w:pPr>
      <w:spacing w:after="0" w:line="240" w:lineRule="auto"/>
    </w:pPr>
    <w:rPr>
      <w:rFonts w:eastAsiaTheme="minorEastAsia"/>
      <w:sz w:val="24"/>
      <w:szCs w:val="24"/>
      <w:lang w:val="en-US"/>
    </w:rPr>
  </w:style>
  <w:style w:type="table" w:styleId="Grigliatabella">
    <w:name w:val="Table Grid"/>
    <w:basedOn w:val="Tabellanormale"/>
    <w:uiPriority w:val="59"/>
    <w:rsid w:val="00A741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grassetto">
    <w:name w:val="Strong"/>
    <w:basedOn w:val="Carpredefinitoparagrafo"/>
    <w:uiPriority w:val="22"/>
    <w:qFormat/>
    <w:rsid w:val="00D016B5"/>
    <w:rPr>
      <w:b/>
      <w:bCs/>
    </w:rPr>
  </w:style>
  <w:style w:type="character" w:customStyle="1" w:styleId="apple-converted-space">
    <w:name w:val="apple-converted-space"/>
    <w:basedOn w:val="Carpredefinitoparagrafo"/>
    <w:rsid w:val="00D016B5"/>
  </w:style>
  <w:style w:type="character" w:styleId="Enfasicorsivo">
    <w:name w:val="Emphasis"/>
    <w:basedOn w:val="Carpredefinitoparagrafo"/>
    <w:uiPriority w:val="20"/>
    <w:qFormat/>
    <w:rsid w:val="00D016B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1265159">
      <w:bodyDiv w:val="1"/>
      <w:marLeft w:val="0"/>
      <w:marRight w:val="0"/>
      <w:marTop w:val="0"/>
      <w:marBottom w:val="0"/>
      <w:divBdr>
        <w:top w:val="none" w:sz="0" w:space="0" w:color="auto"/>
        <w:left w:val="none" w:sz="0" w:space="0" w:color="auto"/>
        <w:bottom w:val="none" w:sz="0" w:space="0" w:color="auto"/>
        <w:right w:val="none" w:sz="0" w:space="0" w:color="auto"/>
      </w:divBdr>
    </w:div>
    <w:div w:id="1113473166">
      <w:bodyDiv w:val="1"/>
      <w:marLeft w:val="0"/>
      <w:marRight w:val="0"/>
      <w:marTop w:val="0"/>
      <w:marBottom w:val="0"/>
      <w:divBdr>
        <w:top w:val="none" w:sz="0" w:space="0" w:color="auto"/>
        <w:left w:val="none" w:sz="0" w:space="0" w:color="auto"/>
        <w:bottom w:val="none" w:sz="0" w:space="0" w:color="auto"/>
        <w:right w:val="none" w:sz="0" w:space="0" w:color="auto"/>
      </w:divBdr>
    </w:div>
    <w:div w:id="1349983789">
      <w:bodyDiv w:val="1"/>
      <w:marLeft w:val="0"/>
      <w:marRight w:val="0"/>
      <w:marTop w:val="0"/>
      <w:marBottom w:val="0"/>
      <w:divBdr>
        <w:top w:val="none" w:sz="0" w:space="0" w:color="auto"/>
        <w:left w:val="none" w:sz="0" w:space="0" w:color="auto"/>
        <w:bottom w:val="none" w:sz="0" w:space="0" w:color="auto"/>
        <w:right w:val="none" w:sz="0" w:space="0" w:color="auto"/>
      </w:divBdr>
    </w:div>
    <w:div w:id="1457219559">
      <w:bodyDiv w:val="1"/>
      <w:marLeft w:val="0"/>
      <w:marRight w:val="0"/>
      <w:marTop w:val="0"/>
      <w:marBottom w:val="0"/>
      <w:divBdr>
        <w:top w:val="none" w:sz="0" w:space="0" w:color="auto"/>
        <w:left w:val="none" w:sz="0" w:space="0" w:color="auto"/>
        <w:bottom w:val="none" w:sz="0" w:space="0" w:color="auto"/>
        <w:right w:val="none" w:sz="0" w:space="0" w:color="auto"/>
      </w:divBdr>
    </w:div>
    <w:div w:id="1858229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DocumentId xmlns="72ebb731-885f-483d-8e10-7ca34534cc24">Data Sheet 1.docx</DocumentId>
    <IsDeleted xmlns="72ebb731-885f-483d-8e10-7ca34534cc24">false</IsDeleted>
    <FileFormat xmlns="72ebb731-885f-483d-8e10-7ca34534cc24">DOCX</FileFormat>
    <StageName xmlns="72ebb731-885f-483d-8e10-7ca34534cc24">Author's Proof</StageName>
    <DocumentType xmlns="72ebb731-885f-483d-8e10-7ca34534cc24">Data Sheet</DocumentType>
    <TitleName xmlns="72ebb731-885f-483d-8e10-7ca34534cc24">Data Sheet 1.docx</TitleName>
    <Checked_x0020_Out_x0020_To xmlns="72ebb731-885f-483d-8e10-7ca34534cc24">
      <UserInfo>
        <DisplayName/>
        <AccountId xsi:nil="true"/>
        <AccountType/>
      </UserInfo>
    </Checked_x0020_Out_x0020_To>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CD454961E99A644A739F60537DA97E1" ma:contentTypeVersion="7" ma:contentTypeDescription="Create a new document." ma:contentTypeScope="" ma:versionID="287d2a26b24b7e7a04e432b1ea7072d6">
  <xsd:schema xmlns:xsd="http://www.w3.org/2001/XMLSchema" xmlns:p="http://schemas.microsoft.com/office/2006/metadata/properties" xmlns:ns2="72ebb731-885f-483d-8e10-7ca34534cc24" targetNamespace="http://schemas.microsoft.com/office/2006/metadata/properties" ma:root="true" ma:fieldsID="8a22b7cba3e0bfaef8fa06c6f3f5df97" ns2:_="">
    <xsd:import namespace="72ebb731-885f-483d-8e10-7ca34534cc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2ebb731-885f-483d-8e10-7ca34534cc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5A8B79-982A-4652-9505-0D54ECF50C21}"/>
</file>

<file path=customXml/itemProps2.xml><?xml version="1.0" encoding="utf-8"?>
<ds:datastoreItem xmlns:ds="http://schemas.openxmlformats.org/officeDocument/2006/customXml" ds:itemID="{82A7FAD8-E276-4BEE-9DF2-9DE7B8AF18EB}"/>
</file>

<file path=customXml/itemProps3.xml><?xml version="1.0" encoding="utf-8"?>
<ds:datastoreItem xmlns:ds="http://schemas.openxmlformats.org/officeDocument/2006/customXml" ds:itemID="{592E5F0C-0CB1-4561-AC32-1C4B35FB4D89}"/>
</file>

<file path=customXml/itemProps4.xml><?xml version="1.0" encoding="utf-8"?>
<ds:datastoreItem xmlns:ds="http://schemas.openxmlformats.org/officeDocument/2006/customXml" ds:itemID="{3AA5CAAA-7CAC-4676-B697-0B199FB38A1C}"/>
</file>

<file path=docProps/app.xml><?xml version="1.0" encoding="utf-8"?>
<Properties xmlns="http://schemas.openxmlformats.org/officeDocument/2006/extended-properties" xmlns:vt="http://schemas.openxmlformats.org/officeDocument/2006/docPropsVTypes">
  <Template>Normal</Template>
  <TotalTime>68</TotalTime>
  <Pages>3</Pages>
  <Words>786</Words>
  <Characters>4486</Characters>
  <Application>Microsoft Office Word</Application>
  <DocSecurity>0</DocSecurity>
  <Lines>37</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hth</dc:creator>
  <cp:lastModifiedBy>Silvia</cp:lastModifiedBy>
  <cp:revision>18</cp:revision>
  <cp:lastPrinted>2016-03-16T09:00:00Z</cp:lastPrinted>
  <dcterms:created xsi:type="dcterms:W3CDTF">2015-10-27T14:20:00Z</dcterms:created>
  <dcterms:modified xsi:type="dcterms:W3CDTF">2016-06-14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D454961E99A644A739F60537DA97E1</vt:lpwstr>
  </property>
</Properties>
</file>